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FB959B" w14:textId="2F5476E3" w:rsidR="00955146" w:rsidRDefault="00D812F1" w:rsidP="008408C9">
      <w:pPr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083788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ry material</w:t>
      </w:r>
    </w:p>
    <w:p w14:paraId="0BE6F996" w14:textId="77777777" w:rsidR="008408C9" w:rsidRDefault="008408C9" w:rsidP="008408C9">
      <w:pPr>
        <w:rPr>
          <w:rFonts w:ascii="Times New Roman" w:hAnsi="Times New Roman" w:cs="Times New Roman"/>
          <w:b/>
          <w:bCs/>
          <w:sz w:val="32"/>
          <w:szCs w:val="32"/>
          <w:u w:val="single"/>
        </w:rPr>
      </w:pPr>
    </w:p>
    <w:p w14:paraId="314A5DAE" w14:textId="58F18E43" w:rsidR="00D96CF6" w:rsidRPr="008C1DC9" w:rsidRDefault="00D96CF6" w:rsidP="00D96CF6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C1DC9">
        <w:rPr>
          <w:rFonts w:ascii="Times New Roman" w:hAnsi="Times New Roman" w:cs="Times New Roman"/>
          <w:color w:val="000000" w:themeColor="text1"/>
          <w:sz w:val="28"/>
          <w:szCs w:val="28"/>
        </w:rPr>
        <w:t>Identification, characterisation and outcomes of pre-atrial fibrillation in heart failure with reduced ejection fraction</w:t>
      </w:r>
    </w:p>
    <w:p w14:paraId="51D4FEC3" w14:textId="77777777" w:rsidR="00A52249" w:rsidRPr="008C1DC9" w:rsidRDefault="00A52249" w:rsidP="00A5224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18A021B3" w14:textId="3C061EB6" w:rsidR="00A52249" w:rsidRPr="008C1DC9" w:rsidRDefault="00A52249" w:rsidP="00A5224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r w:rsidRPr="008C1DC9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Authors</w:t>
      </w:r>
    </w:p>
    <w:p w14:paraId="1731BCC6" w14:textId="2A9D5D25" w:rsidR="008C1DC9" w:rsidRPr="008C1DC9" w:rsidRDefault="008C1DC9" w:rsidP="008C1DC9">
      <w:pPr>
        <w:spacing w:line="480" w:lineRule="auto"/>
        <w:rPr>
          <w:rFonts w:ascii="Times New Roman" w:hAnsi="Times New Roman" w:cs="Times New Roman"/>
        </w:rPr>
      </w:pPr>
      <w:r w:rsidRPr="008C1DC9">
        <w:rPr>
          <w:rFonts w:ascii="Times New Roman" w:hAnsi="Times New Roman" w:cs="Times New Roman"/>
        </w:rPr>
        <w:t>Anna Helbitz</w:t>
      </w:r>
      <w:r w:rsidRPr="008C1DC9">
        <w:rPr>
          <w:rFonts w:ascii="Times New Roman" w:hAnsi="Times New Roman" w:cs="Times New Roman"/>
          <w:vertAlign w:val="superscript"/>
        </w:rPr>
        <w:t>1*</w:t>
      </w:r>
      <w:r w:rsidRPr="008C1DC9">
        <w:rPr>
          <w:rFonts w:ascii="Times New Roman" w:hAnsi="Times New Roman" w:cs="Times New Roman"/>
        </w:rPr>
        <w:t>, Ramesh Nadarajah</w:t>
      </w:r>
      <w:r w:rsidRPr="008C1DC9">
        <w:rPr>
          <w:rFonts w:ascii="Times New Roman" w:hAnsi="Times New Roman" w:cs="Times New Roman"/>
          <w:vertAlign w:val="superscript"/>
        </w:rPr>
        <w:t>2,3,4*</w:t>
      </w:r>
      <w:r w:rsidRPr="008C1DC9">
        <w:rPr>
          <w:rFonts w:ascii="Times New Roman" w:hAnsi="Times New Roman" w:cs="Times New Roman"/>
        </w:rPr>
        <w:t>, Lan Mu</w:t>
      </w:r>
      <w:r w:rsidRPr="008C1DC9">
        <w:rPr>
          <w:rFonts w:ascii="Times New Roman" w:hAnsi="Times New Roman" w:cs="Times New Roman"/>
          <w:vertAlign w:val="superscript"/>
        </w:rPr>
        <w:t>5</w:t>
      </w:r>
      <w:r w:rsidRPr="008C1DC9">
        <w:rPr>
          <w:rFonts w:ascii="Times New Roman" w:hAnsi="Times New Roman" w:cs="Times New Roman"/>
        </w:rPr>
        <w:t>, Harriet Larvin</w:t>
      </w:r>
      <w:r w:rsidRPr="008C1DC9">
        <w:rPr>
          <w:rFonts w:ascii="Times New Roman" w:hAnsi="Times New Roman" w:cs="Times New Roman"/>
          <w:vertAlign w:val="superscript"/>
        </w:rPr>
        <w:t>5</w:t>
      </w:r>
      <w:r w:rsidRPr="008C1DC9">
        <w:rPr>
          <w:rFonts w:ascii="Times New Roman" w:hAnsi="Times New Roman" w:cs="Times New Roman"/>
        </w:rPr>
        <w:t>, Hesham Ismail</w:t>
      </w:r>
      <w:r w:rsidRPr="008C1DC9">
        <w:rPr>
          <w:rFonts w:ascii="Times New Roman" w:hAnsi="Times New Roman" w:cs="Times New Roman"/>
          <w:vertAlign w:val="superscript"/>
        </w:rPr>
        <w:t>4</w:t>
      </w:r>
      <w:r w:rsidRPr="008C1DC9">
        <w:rPr>
          <w:rFonts w:ascii="Times New Roman" w:hAnsi="Times New Roman" w:cs="Times New Roman"/>
        </w:rPr>
        <w:t>, Ali Wahab</w:t>
      </w:r>
      <w:r w:rsidRPr="008C1DC9">
        <w:rPr>
          <w:rFonts w:ascii="Times New Roman" w:hAnsi="Times New Roman" w:cs="Times New Roman"/>
          <w:vertAlign w:val="superscript"/>
        </w:rPr>
        <w:t>2,3</w:t>
      </w:r>
      <w:r w:rsidRPr="008C1DC9">
        <w:rPr>
          <w:rFonts w:ascii="Times New Roman" w:hAnsi="Times New Roman" w:cs="Times New Roman"/>
        </w:rPr>
        <w:t xml:space="preserve">, </w:t>
      </w:r>
      <w:r w:rsidRPr="008C1DC9">
        <w:rPr>
          <w:rFonts w:ascii="Times New Roman" w:hAnsi="Times New Roman" w:cs="Times New Roman"/>
          <w:color w:val="000000" w:themeColor="text1"/>
        </w:rPr>
        <w:t>Patrick Thompson</w:t>
      </w:r>
      <w:r w:rsidRPr="008C1DC9">
        <w:rPr>
          <w:rFonts w:ascii="Times New Roman" w:hAnsi="Times New Roman" w:cs="Times New Roman"/>
          <w:vertAlign w:val="superscript"/>
        </w:rPr>
        <w:t>3</w:t>
      </w:r>
      <w:r w:rsidRPr="008C1DC9">
        <w:rPr>
          <w:rFonts w:ascii="Times New Roman" w:hAnsi="Times New Roman" w:cs="Times New Roman"/>
          <w:color w:val="000000" w:themeColor="text1"/>
        </w:rPr>
        <w:t>, Peter Harrison</w:t>
      </w:r>
      <w:r w:rsidRPr="008C1DC9">
        <w:rPr>
          <w:rFonts w:ascii="Times New Roman" w:hAnsi="Times New Roman" w:cs="Times New Roman"/>
          <w:vertAlign w:val="superscript"/>
        </w:rPr>
        <w:t>3</w:t>
      </w:r>
      <w:r w:rsidRPr="008C1DC9">
        <w:rPr>
          <w:rFonts w:ascii="Times New Roman" w:hAnsi="Times New Roman" w:cs="Times New Roman"/>
          <w:color w:val="000000" w:themeColor="text1"/>
        </w:rPr>
        <w:t>, Mohammad Harris</w:t>
      </w:r>
      <w:r w:rsidRPr="008C1DC9">
        <w:rPr>
          <w:rFonts w:ascii="Times New Roman" w:hAnsi="Times New Roman" w:cs="Times New Roman"/>
          <w:color w:val="000000" w:themeColor="text1"/>
          <w:vertAlign w:val="superscript"/>
        </w:rPr>
        <w:t>2,3</w:t>
      </w:r>
      <w:r w:rsidRPr="008C1DC9">
        <w:rPr>
          <w:rFonts w:ascii="Times New Roman" w:hAnsi="Times New Roman" w:cs="Times New Roman"/>
          <w:color w:val="000000" w:themeColor="text1"/>
        </w:rPr>
        <w:t>, Tobin Joseph</w:t>
      </w:r>
      <w:r w:rsidRPr="008C1DC9">
        <w:rPr>
          <w:rFonts w:ascii="Times New Roman" w:hAnsi="Times New Roman" w:cs="Times New Roman"/>
          <w:color w:val="000000" w:themeColor="text1"/>
          <w:vertAlign w:val="superscript"/>
        </w:rPr>
        <w:t>2,3</w:t>
      </w:r>
      <w:r w:rsidRPr="008C1DC9">
        <w:rPr>
          <w:rFonts w:ascii="Times New Roman" w:hAnsi="Times New Roman" w:cs="Times New Roman"/>
          <w:color w:val="000000" w:themeColor="text1"/>
        </w:rPr>
        <w:t>, Sven Plein</w:t>
      </w:r>
      <w:r w:rsidRPr="008C1DC9">
        <w:rPr>
          <w:rFonts w:ascii="Times New Roman" w:hAnsi="Times New Roman" w:cs="Times New Roman"/>
          <w:vertAlign w:val="superscript"/>
        </w:rPr>
        <w:t>3</w:t>
      </w:r>
      <w:r w:rsidRPr="008C1DC9">
        <w:rPr>
          <w:rFonts w:ascii="Times New Roman" w:hAnsi="Times New Roman" w:cs="Times New Roman"/>
          <w:color w:val="000000" w:themeColor="text1"/>
        </w:rPr>
        <w:t>,</w:t>
      </w:r>
      <w:r w:rsidRPr="008C1DC9">
        <w:rPr>
          <w:rFonts w:ascii="Times New Roman" w:hAnsi="Times New Roman" w:cs="Times New Roman"/>
        </w:rPr>
        <w:t xml:space="preserve"> Mark Petrie</w:t>
      </w:r>
      <w:r w:rsidRPr="008C1DC9">
        <w:rPr>
          <w:rFonts w:ascii="Times New Roman" w:hAnsi="Times New Roman" w:cs="Times New Roman"/>
          <w:vertAlign w:val="superscript"/>
        </w:rPr>
        <w:t>7</w:t>
      </w:r>
      <w:r w:rsidRPr="008C1DC9">
        <w:rPr>
          <w:rFonts w:ascii="Times New Roman" w:hAnsi="Times New Roman" w:cs="Times New Roman"/>
        </w:rPr>
        <w:t>, Marco Metra</w:t>
      </w:r>
      <w:r w:rsidRPr="008C1DC9">
        <w:rPr>
          <w:rFonts w:ascii="Times New Roman" w:hAnsi="Times New Roman" w:cs="Times New Roman"/>
          <w:vertAlign w:val="superscript"/>
        </w:rPr>
        <w:t>8</w:t>
      </w:r>
      <w:r w:rsidRPr="008C1DC9">
        <w:rPr>
          <w:rFonts w:ascii="Times New Roman" w:hAnsi="Times New Roman" w:cs="Times New Roman"/>
        </w:rPr>
        <w:t>, Jianhua Wu</w:t>
      </w:r>
      <w:r w:rsidRPr="008C1DC9">
        <w:rPr>
          <w:rFonts w:ascii="Times New Roman" w:hAnsi="Times New Roman" w:cs="Times New Roman"/>
          <w:vertAlign w:val="superscript"/>
        </w:rPr>
        <w:t>5</w:t>
      </w:r>
      <w:r w:rsidRPr="008C1DC9">
        <w:rPr>
          <w:rFonts w:ascii="Times New Roman" w:hAnsi="Times New Roman" w:cs="Times New Roman"/>
        </w:rPr>
        <w:t>, Peter Swoboda</w:t>
      </w:r>
      <w:r w:rsidRPr="008C1DC9">
        <w:rPr>
          <w:rFonts w:ascii="Times New Roman" w:hAnsi="Times New Roman" w:cs="Times New Roman"/>
          <w:vertAlign w:val="superscript"/>
        </w:rPr>
        <w:t>9</w:t>
      </w:r>
      <w:r w:rsidRPr="008C1DC9">
        <w:rPr>
          <w:rFonts w:ascii="Times New Roman" w:hAnsi="Times New Roman" w:cs="Times New Roman"/>
        </w:rPr>
        <w:t>, Chris P Gale</w:t>
      </w:r>
      <w:r w:rsidRPr="008C1DC9">
        <w:rPr>
          <w:rFonts w:ascii="Times New Roman" w:hAnsi="Times New Roman" w:cs="Times New Roman"/>
          <w:vertAlign w:val="superscript"/>
        </w:rPr>
        <w:t>2,3,4</w:t>
      </w:r>
    </w:p>
    <w:p w14:paraId="5031DB9C" w14:textId="77777777" w:rsidR="00C14A4C" w:rsidRDefault="00C14A4C" w:rsidP="00C14A4C">
      <w:pPr>
        <w:spacing w:line="480" w:lineRule="auto"/>
        <w:rPr>
          <w:rFonts w:ascii="Times New Roman" w:hAnsi="Times New Roman" w:cs="Times New Roman"/>
        </w:rPr>
      </w:pPr>
    </w:p>
    <w:p w14:paraId="314AD064" w14:textId="6CE60A9B" w:rsidR="00C14A4C" w:rsidRPr="00685B93" w:rsidRDefault="00C14A4C" w:rsidP="00C14A4C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685B93">
        <w:rPr>
          <w:rFonts w:ascii="Times New Roman" w:hAnsi="Times New Roman" w:cs="Times New Roman"/>
        </w:rPr>
        <w:t>*The first two authors are joint first authors.</w:t>
      </w:r>
    </w:p>
    <w:p w14:paraId="6B45C123" w14:textId="77777777" w:rsidR="008408C9" w:rsidRPr="008C1DC9" w:rsidRDefault="008408C9" w:rsidP="002B2E4D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u w:val="single"/>
        </w:rPr>
      </w:pPr>
    </w:p>
    <w:p w14:paraId="7A5A3DDB" w14:textId="77777777" w:rsidR="00D812F1" w:rsidRPr="008C1DC9" w:rsidRDefault="00D812F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72A0366" w14:textId="77777777" w:rsidR="008408C9" w:rsidRPr="008C1DC9" w:rsidRDefault="008408C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7BE47FC" w14:textId="77777777" w:rsidR="008408C9" w:rsidRDefault="008408C9">
      <w:pPr>
        <w:rPr>
          <w:rFonts w:ascii="Times New Roman" w:hAnsi="Times New Roman" w:cs="Times New Roman"/>
          <w:b/>
          <w:bCs/>
        </w:rPr>
      </w:pPr>
    </w:p>
    <w:p w14:paraId="5D70A709" w14:textId="77777777" w:rsidR="008408C9" w:rsidRDefault="008408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1673642" w14:textId="77777777" w:rsidR="00A30BD3" w:rsidRPr="00DA36CF" w:rsidRDefault="00A30BD3" w:rsidP="00A30BD3">
      <w:pPr>
        <w:rPr>
          <w:rFonts w:ascii="Times New Roman" w:hAnsi="Times New Roman" w:cs="Times New Roman"/>
          <w:b/>
          <w:bCs/>
        </w:rPr>
      </w:pPr>
      <w:r w:rsidRPr="00DA36CF">
        <w:rPr>
          <w:rFonts w:ascii="Times New Roman" w:hAnsi="Times New Roman" w:cs="Times New Roman"/>
          <w:b/>
          <w:bCs/>
        </w:rPr>
        <w:lastRenderedPageBreak/>
        <w:t>Table S1 Components of the FIND AF Score</w:t>
      </w:r>
    </w:p>
    <w:p w14:paraId="7F995931" w14:textId="77777777" w:rsidR="00A30BD3" w:rsidRDefault="00A30BD3" w:rsidP="00A30BD3"/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0"/>
        <w:gridCol w:w="4960"/>
      </w:tblGrid>
      <w:tr w:rsidR="00A30BD3" w:rsidRPr="00136CF0" w14:paraId="29BE3775" w14:textId="77777777" w:rsidTr="00075340">
        <w:tc>
          <w:tcPr>
            <w:tcW w:w="4960" w:type="dxa"/>
            <w:tcBorders>
              <w:bottom w:val="single" w:sz="4" w:space="0" w:color="auto"/>
              <w:right w:val="single" w:sz="4" w:space="0" w:color="auto"/>
            </w:tcBorders>
          </w:tcPr>
          <w:p w14:paraId="38FF9720" w14:textId="77777777" w:rsidR="00A30BD3" w:rsidRPr="00136CF0" w:rsidRDefault="00A30BD3" w:rsidP="0007534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36CF0">
              <w:rPr>
                <w:rFonts w:ascii="Times New Roman" w:hAnsi="Times New Roman" w:cs="Times New Roman"/>
                <w:b/>
                <w:bCs/>
                <w:highlight w:val="yellow"/>
              </w:rPr>
              <w:t>Variable</w:t>
            </w:r>
          </w:p>
        </w:tc>
        <w:tc>
          <w:tcPr>
            <w:tcW w:w="4960" w:type="dxa"/>
            <w:tcBorders>
              <w:left w:val="single" w:sz="4" w:space="0" w:color="auto"/>
              <w:bottom w:val="single" w:sz="4" w:space="0" w:color="auto"/>
            </w:tcBorders>
          </w:tcPr>
          <w:p w14:paraId="405576E0" w14:textId="77777777" w:rsidR="00A30BD3" w:rsidRPr="00136CF0" w:rsidRDefault="00A30BD3" w:rsidP="0007534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36CF0">
              <w:rPr>
                <w:rFonts w:ascii="Times New Roman" w:hAnsi="Times New Roman" w:cs="Times New Roman"/>
                <w:b/>
                <w:bCs/>
                <w:highlight w:val="yellow"/>
              </w:rPr>
              <w:t>Description</w:t>
            </w:r>
          </w:p>
        </w:tc>
      </w:tr>
      <w:tr w:rsidR="00A30BD3" w:rsidRPr="00136CF0" w14:paraId="2EC6619F" w14:textId="77777777" w:rsidTr="00075340">
        <w:tc>
          <w:tcPr>
            <w:tcW w:w="4960" w:type="dxa"/>
            <w:tcBorders>
              <w:bottom w:val="single" w:sz="4" w:space="0" w:color="auto"/>
              <w:right w:val="single" w:sz="4" w:space="0" w:color="auto"/>
            </w:tcBorders>
          </w:tcPr>
          <w:p w14:paraId="0162534F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Age</w:t>
            </w:r>
          </w:p>
        </w:tc>
        <w:tc>
          <w:tcPr>
            <w:tcW w:w="4960" w:type="dxa"/>
            <w:tcBorders>
              <w:left w:val="single" w:sz="4" w:space="0" w:color="auto"/>
              <w:bottom w:val="single" w:sz="4" w:space="0" w:color="auto"/>
            </w:tcBorders>
          </w:tcPr>
          <w:p w14:paraId="34229BF9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Age of the patient</w:t>
            </w:r>
          </w:p>
        </w:tc>
      </w:tr>
      <w:tr w:rsidR="00A30BD3" w:rsidRPr="00136CF0" w14:paraId="657A783A" w14:textId="77777777" w:rsidTr="00075340">
        <w:tc>
          <w:tcPr>
            <w:tcW w:w="4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BDEA7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 xml:space="preserve">Sex </w:t>
            </w:r>
          </w:p>
        </w:tc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96C3E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Code 1 if male, code 0 if female</w:t>
            </w:r>
          </w:p>
        </w:tc>
      </w:tr>
      <w:tr w:rsidR="00A30BD3" w:rsidRPr="00136CF0" w14:paraId="4715C2F1" w14:textId="77777777" w:rsidTr="00075340">
        <w:tc>
          <w:tcPr>
            <w:tcW w:w="4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3284E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 xml:space="preserve">Ethnicity </w:t>
            </w:r>
          </w:p>
        </w:tc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0E0D01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Code 1 if white, code 0 if other</w:t>
            </w:r>
          </w:p>
        </w:tc>
      </w:tr>
      <w:tr w:rsidR="00A30BD3" w:rsidRPr="00136CF0" w14:paraId="74E733F9" w14:textId="77777777" w:rsidTr="00075340">
        <w:tc>
          <w:tcPr>
            <w:tcW w:w="4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480C0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Heart failure</w:t>
            </w:r>
          </w:p>
        </w:tc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2C207D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 xml:space="preserve">Diagnosis of heart failure </w:t>
            </w:r>
          </w:p>
        </w:tc>
      </w:tr>
      <w:tr w:rsidR="00A30BD3" w:rsidRPr="00136CF0" w14:paraId="6BFCD245" w14:textId="77777777" w:rsidTr="00075340">
        <w:tc>
          <w:tcPr>
            <w:tcW w:w="4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1CC1E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Hypertension</w:t>
            </w:r>
          </w:p>
        </w:tc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C0940E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Diagnosis of hypertension</w:t>
            </w:r>
          </w:p>
        </w:tc>
      </w:tr>
      <w:tr w:rsidR="00A30BD3" w:rsidRPr="00136CF0" w14:paraId="762E301B" w14:textId="77777777" w:rsidTr="00075340">
        <w:tc>
          <w:tcPr>
            <w:tcW w:w="4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BA490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Diabetes</w:t>
            </w:r>
          </w:p>
        </w:tc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852020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Diagnosis of diabetes</w:t>
            </w:r>
          </w:p>
        </w:tc>
      </w:tr>
      <w:tr w:rsidR="00A30BD3" w:rsidRPr="00136CF0" w14:paraId="747C2501" w14:textId="77777777" w:rsidTr="00075340">
        <w:tc>
          <w:tcPr>
            <w:tcW w:w="4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87CC2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Vascular disease</w:t>
            </w:r>
          </w:p>
        </w:tc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D70F8B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Diagnosis of vascular disease</w:t>
            </w:r>
          </w:p>
        </w:tc>
      </w:tr>
      <w:tr w:rsidR="00A30BD3" w:rsidRPr="00136CF0" w14:paraId="3A254C16" w14:textId="77777777" w:rsidTr="00075340">
        <w:tc>
          <w:tcPr>
            <w:tcW w:w="4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48B93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Chronic obstructive pulmonary disease</w:t>
            </w:r>
          </w:p>
        </w:tc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8B7C1E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Diagnosis of chronic obstructive pulmonary disease</w:t>
            </w:r>
          </w:p>
        </w:tc>
      </w:tr>
      <w:tr w:rsidR="00A30BD3" w:rsidRPr="00136CF0" w14:paraId="564FC895" w14:textId="77777777" w:rsidTr="00075340">
        <w:tc>
          <w:tcPr>
            <w:tcW w:w="4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4C2E1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Valvular heart disease</w:t>
            </w:r>
          </w:p>
        </w:tc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15183E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Diagnosis of valvular heart disease</w:t>
            </w:r>
          </w:p>
        </w:tc>
      </w:tr>
      <w:tr w:rsidR="00A30BD3" w:rsidRPr="00136CF0" w14:paraId="7FD97BE2" w14:textId="77777777" w:rsidTr="00075340">
        <w:tc>
          <w:tcPr>
            <w:tcW w:w="4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ECF99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Stroke</w:t>
            </w:r>
          </w:p>
        </w:tc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FF07C3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Diagnosis of previous stroke</w:t>
            </w:r>
          </w:p>
        </w:tc>
      </w:tr>
      <w:tr w:rsidR="00A30BD3" w:rsidRPr="002242C3" w14:paraId="2798D46C" w14:textId="77777777" w:rsidTr="00075340">
        <w:tc>
          <w:tcPr>
            <w:tcW w:w="4960" w:type="dxa"/>
            <w:tcBorders>
              <w:top w:val="single" w:sz="4" w:space="0" w:color="auto"/>
              <w:right w:val="single" w:sz="4" w:space="0" w:color="auto"/>
            </w:tcBorders>
          </w:tcPr>
          <w:p w14:paraId="55728835" w14:textId="77777777" w:rsidR="00A30BD3" w:rsidRPr="00136CF0" w:rsidRDefault="00A30BD3" w:rsidP="00075340">
            <w:pPr>
              <w:rPr>
                <w:rFonts w:ascii="Times New Roman" w:hAnsi="Times New Roman" w:cs="Times New Roman"/>
                <w:highlight w:val="yellow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>Hyperthyroidism</w:t>
            </w:r>
          </w:p>
        </w:tc>
        <w:tc>
          <w:tcPr>
            <w:tcW w:w="4960" w:type="dxa"/>
            <w:tcBorders>
              <w:top w:val="single" w:sz="4" w:space="0" w:color="auto"/>
              <w:left w:val="single" w:sz="4" w:space="0" w:color="auto"/>
            </w:tcBorders>
          </w:tcPr>
          <w:p w14:paraId="25E043E1" w14:textId="1540BA2F" w:rsidR="00A30BD3" w:rsidRPr="002242C3" w:rsidRDefault="00A30BD3" w:rsidP="00075340">
            <w:pPr>
              <w:rPr>
                <w:rFonts w:ascii="Times New Roman" w:hAnsi="Times New Roman" w:cs="Times New Roman"/>
              </w:rPr>
            </w:pPr>
            <w:r w:rsidRPr="00136CF0">
              <w:rPr>
                <w:rFonts w:ascii="Times New Roman" w:hAnsi="Times New Roman" w:cs="Times New Roman"/>
                <w:highlight w:val="yellow"/>
              </w:rPr>
              <w:t xml:space="preserve">Diagnosis of </w:t>
            </w:r>
            <w:r w:rsidR="002242C3" w:rsidRPr="00136CF0">
              <w:rPr>
                <w:rFonts w:ascii="Times New Roman" w:hAnsi="Times New Roman" w:cs="Times New Roman"/>
                <w:highlight w:val="yellow"/>
              </w:rPr>
              <w:t>hyperthyroidism</w:t>
            </w:r>
          </w:p>
        </w:tc>
      </w:tr>
    </w:tbl>
    <w:p w14:paraId="2D1A0A3A" w14:textId="77777777" w:rsidR="00A30BD3" w:rsidRDefault="00A30BD3" w:rsidP="00A30BD3"/>
    <w:p w14:paraId="1B6D767C" w14:textId="77777777" w:rsidR="00A30BD3" w:rsidRDefault="00A30BD3">
      <w:pPr>
        <w:rPr>
          <w:rFonts w:ascii="Times New Roman" w:hAnsi="Times New Roman" w:cs="Times New Roman"/>
          <w:b/>
          <w:bCs/>
        </w:rPr>
      </w:pPr>
    </w:p>
    <w:p w14:paraId="1BB80308" w14:textId="77777777" w:rsidR="00453DF7" w:rsidRDefault="00453D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930EE2C" w14:textId="523A255B" w:rsidR="00D812F1" w:rsidRPr="002B2E4D" w:rsidRDefault="00D812F1">
      <w:pPr>
        <w:rPr>
          <w:rFonts w:ascii="Times New Roman" w:hAnsi="Times New Roman" w:cs="Times New Roman"/>
          <w:b/>
          <w:bCs/>
        </w:rPr>
      </w:pPr>
      <w:r w:rsidRPr="00D812F1">
        <w:rPr>
          <w:rFonts w:ascii="Times New Roman" w:hAnsi="Times New Roman" w:cs="Times New Roman"/>
          <w:b/>
          <w:bCs/>
        </w:rPr>
        <w:lastRenderedPageBreak/>
        <w:t>Table S</w:t>
      </w:r>
      <w:r w:rsidR="00DA36CF">
        <w:rPr>
          <w:rFonts w:ascii="Times New Roman" w:hAnsi="Times New Roman" w:cs="Times New Roman"/>
          <w:b/>
          <w:bCs/>
        </w:rPr>
        <w:t>2</w:t>
      </w:r>
      <w:r>
        <w:t xml:space="preserve"> </w:t>
      </w:r>
      <w:r w:rsidRPr="00D812F1">
        <w:rPr>
          <w:rFonts w:ascii="Times New Roman" w:hAnsi="Times New Roman" w:cs="Times New Roman"/>
          <w:b/>
          <w:bCs/>
        </w:rPr>
        <w:t xml:space="preserve">Univariate linear regression showing the effect of higher FIND-AF score on log-transformed CMR variables </w:t>
      </w:r>
    </w:p>
    <w:p w14:paraId="6C0ADB54" w14:textId="77777777" w:rsidR="00D812F1" w:rsidRDefault="00D812F1"/>
    <w:tbl>
      <w:tblPr>
        <w:tblStyle w:val="TableGrid"/>
        <w:tblW w:w="12953" w:type="dxa"/>
        <w:tblLook w:val="04A0" w:firstRow="1" w:lastRow="0" w:firstColumn="1" w:lastColumn="0" w:noHBand="0" w:noVBand="1"/>
      </w:tblPr>
      <w:tblGrid>
        <w:gridCol w:w="8393"/>
        <w:gridCol w:w="3100"/>
        <w:gridCol w:w="1460"/>
      </w:tblGrid>
      <w:tr w:rsidR="00D812F1" w:rsidRPr="00D812F1" w14:paraId="72119894" w14:textId="77777777" w:rsidTr="002B2E4D">
        <w:trPr>
          <w:trHeight w:val="324"/>
        </w:trPr>
        <w:tc>
          <w:tcPr>
            <w:tcW w:w="0" w:type="auto"/>
            <w:noWrap/>
            <w:hideMark/>
          </w:tcPr>
          <w:p w14:paraId="767D37ED" w14:textId="77777777" w:rsidR="00D812F1" w:rsidRPr="00D812F1" w:rsidRDefault="00D812F1" w:rsidP="00863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1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BFAC3C" w14:textId="205A38C3" w:rsidR="00D812F1" w:rsidRPr="00D812F1" w:rsidRDefault="00D812F1" w:rsidP="00863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12F1">
              <w:rPr>
                <w:rFonts w:ascii="Symbol" w:eastAsia="Times New Roman" w:hAnsi="Symbol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</w:t>
            </w:r>
            <w:r w:rsidRPr="00D81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95% CI)</w:t>
            </w:r>
          </w:p>
        </w:tc>
        <w:tc>
          <w:tcPr>
            <w:tcW w:w="0" w:type="auto"/>
            <w:noWrap/>
            <w:hideMark/>
          </w:tcPr>
          <w:p w14:paraId="763F3643" w14:textId="77777777" w:rsidR="00D812F1" w:rsidRPr="00D812F1" w:rsidRDefault="00D812F1" w:rsidP="00863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1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 value</w:t>
            </w:r>
          </w:p>
        </w:tc>
      </w:tr>
      <w:tr w:rsidR="00D812F1" w:rsidRPr="00D812F1" w14:paraId="3477990F" w14:textId="77777777" w:rsidTr="002B2E4D">
        <w:trPr>
          <w:trHeight w:val="308"/>
        </w:trPr>
        <w:tc>
          <w:tcPr>
            <w:tcW w:w="0" w:type="auto"/>
            <w:noWrap/>
          </w:tcPr>
          <w:p w14:paraId="281769B7" w14:textId="61422238" w:rsidR="00D812F1" w:rsidRPr="002B2E4D" w:rsidRDefault="007A5A65" w:rsidP="00D812F1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690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Clinical </w:t>
            </w:r>
            <w:r w:rsidRPr="008408C9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ardiac magnetic resonance</w:t>
            </w:r>
          </w:p>
        </w:tc>
        <w:tc>
          <w:tcPr>
            <w:tcW w:w="0" w:type="auto"/>
            <w:noWrap/>
          </w:tcPr>
          <w:p w14:paraId="1B11644B" w14:textId="4127A838" w:rsidR="00D812F1" w:rsidRPr="00D812F1" w:rsidRDefault="00D812F1" w:rsidP="00D812F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5414819" w14:textId="296D3912" w:rsidR="00D812F1" w:rsidRPr="00D812F1" w:rsidRDefault="00D812F1" w:rsidP="00D812F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8C9" w:rsidRPr="00D812F1" w14:paraId="201BA2ED" w14:textId="77777777" w:rsidTr="002B2E4D">
        <w:trPr>
          <w:trHeight w:val="308"/>
        </w:trPr>
        <w:tc>
          <w:tcPr>
            <w:tcW w:w="0" w:type="auto"/>
            <w:noWrap/>
          </w:tcPr>
          <w:p w14:paraId="235608FF" w14:textId="43062C5C" w:rsidR="008408C9" w:rsidRPr="002B2E4D" w:rsidRDefault="008408C9" w:rsidP="008408C9">
            <w:pPr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C15985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 xml:space="preserve">Left atrial volume 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(ml)</w:t>
            </w:r>
          </w:p>
        </w:tc>
        <w:tc>
          <w:tcPr>
            <w:tcW w:w="0" w:type="auto"/>
            <w:noWrap/>
          </w:tcPr>
          <w:p w14:paraId="36A3EBF7" w14:textId="5EE09CDD" w:rsidR="008408C9" w:rsidRPr="00D812F1" w:rsidRDefault="008408C9" w:rsidP="008408C9">
            <w:pPr>
              <w:rPr>
                <w:rFonts w:ascii="Times New Roman" w:hAnsi="Times New Roman" w:cs="Times New Roman"/>
                <w:color w:val="000000"/>
              </w:rPr>
            </w:pPr>
            <w:r w:rsidRPr="00D81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-0.03 - 0.16)</w:t>
            </w:r>
          </w:p>
        </w:tc>
        <w:tc>
          <w:tcPr>
            <w:tcW w:w="0" w:type="auto"/>
            <w:noWrap/>
          </w:tcPr>
          <w:p w14:paraId="49A02797" w14:textId="69EEA326" w:rsidR="008408C9" w:rsidRPr="00D812F1" w:rsidRDefault="008408C9" w:rsidP="008408C9">
            <w:pPr>
              <w:rPr>
                <w:rFonts w:ascii="Times New Roman" w:hAnsi="Times New Roman" w:cs="Times New Roman"/>
                <w:color w:val="000000"/>
              </w:rPr>
            </w:pPr>
            <w:r w:rsidRPr="00D81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8408C9" w:rsidRPr="00D812F1" w14:paraId="7D1361AD" w14:textId="77777777" w:rsidTr="002B2E4D">
        <w:trPr>
          <w:trHeight w:val="308"/>
        </w:trPr>
        <w:tc>
          <w:tcPr>
            <w:tcW w:w="0" w:type="auto"/>
            <w:noWrap/>
          </w:tcPr>
          <w:p w14:paraId="4B8E8E57" w14:textId="5EAAB3C6" w:rsidR="008408C9" w:rsidRPr="00931751" w:rsidRDefault="008408C9" w:rsidP="008408C9">
            <w:pPr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931751">
              <w:rPr>
                <w:rFonts w:ascii="Times New Roman" w:eastAsia="Arial" w:hAnsi="Times New Roman" w:cs="Times New Roman"/>
                <w:bCs/>
                <w:color w:val="000000"/>
              </w:rPr>
              <w:t>Left atrial volume indexed to BSA (ml/m</w:t>
            </w:r>
            <w:r w:rsidRPr="00931751">
              <w:rPr>
                <w:rFonts w:ascii="Times New Roman" w:eastAsia="Arial" w:hAnsi="Times New Roman" w:cs="Times New Roman"/>
                <w:bCs/>
                <w:color w:val="000000"/>
                <w:vertAlign w:val="superscript"/>
              </w:rPr>
              <w:t>2</w:t>
            </w:r>
            <w:r w:rsidRPr="00931751">
              <w:rPr>
                <w:rFonts w:ascii="Times New Roman" w:eastAsia="Arial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0" w:type="auto"/>
            <w:noWrap/>
          </w:tcPr>
          <w:p w14:paraId="36F777DF" w14:textId="55BFA08C" w:rsidR="008408C9" w:rsidRPr="00931751" w:rsidRDefault="008408C9" w:rsidP="008408C9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A52249">
              <w:rPr>
                <w:rFonts w:ascii="Times New Roman" w:hAnsi="Times New Roman" w:cs="Times New Roman"/>
                <w:bCs/>
                <w:color w:val="000000"/>
              </w:rPr>
              <w:t>0.13 (0.04 - 0.22)</w:t>
            </w:r>
          </w:p>
        </w:tc>
        <w:tc>
          <w:tcPr>
            <w:tcW w:w="0" w:type="auto"/>
            <w:noWrap/>
          </w:tcPr>
          <w:p w14:paraId="4EBE7ECD" w14:textId="337F1119" w:rsidR="008408C9" w:rsidRPr="00931751" w:rsidRDefault="008408C9" w:rsidP="008408C9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A52249">
              <w:rPr>
                <w:rFonts w:ascii="Times New Roman" w:hAnsi="Times New Roman" w:cs="Times New Roman"/>
                <w:bCs/>
                <w:color w:val="000000"/>
              </w:rPr>
              <w:t>0.004</w:t>
            </w:r>
          </w:p>
        </w:tc>
      </w:tr>
      <w:tr w:rsidR="002B2E4D" w:rsidRPr="00D812F1" w14:paraId="4586EF4F" w14:textId="77777777" w:rsidTr="002B2E4D">
        <w:trPr>
          <w:trHeight w:val="308"/>
        </w:trPr>
        <w:tc>
          <w:tcPr>
            <w:tcW w:w="0" w:type="auto"/>
            <w:noWrap/>
          </w:tcPr>
          <w:p w14:paraId="6B37B435" w14:textId="4FB67F09" w:rsidR="008408C9" w:rsidRPr="008C1DC9" w:rsidRDefault="008408C9" w:rsidP="008408C9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GB"/>
                <w14:ligatures w14:val="none"/>
              </w:rPr>
            </w:pPr>
            <w:r w:rsidRPr="00931751">
              <w:rPr>
                <w:rFonts w:ascii="Times New Roman" w:eastAsia="Arial" w:hAnsi="Times New Roman" w:cs="Times New Roman"/>
                <w:bCs/>
                <w:color w:val="000000"/>
              </w:rPr>
              <w:t>Left ventricular ejection fraction (%)</w:t>
            </w:r>
          </w:p>
        </w:tc>
        <w:tc>
          <w:tcPr>
            <w:tcW w:w="0" w:type="auto"/>
            <w:noWrap/>
          </w:tcPr>
          <w:p w14:paraId="1F0D9D54" w14:textId="27344A92" w:rsidR="008408C9" w:rsidRPr="008C1DC9" w:rsidRDefault="008408C9" w:rsidP="008408C9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A52249">
              <w:rPr>
                <w:rFonts w:ascii="Times New Roman" w:hAnsi="Times New Roman" w:cs="Times New Roman"/>
                <w:bCs/>
                <w:color w:val="000000"/>
              </w:rPr>
              <w:t>-0.13 (-0.21 - -0.05)</w:t>
            </w:r>
          </w:p>
        </w:tc>
        <w:tc>
          <w:tcPr>
            <w:tcW w:w="0" w:type="auto"/>
            <w:noWrap/>
          </w:tcPr>
          <w:p w14:paraId="6859510B" w14:textId="1C1D95C3" w:rsidR="008408C9" w:rsidRPr="008C1DC9" w:rsidRDefault="008408C9" w:rsidP="008408C9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A52249">
              <w:rPr>
                <w:rFonts w:ascii="Times New Roman" w:hAnsi="Times New Roman" w:cs="Times New Roman"/>
                <w:bCs/>
                <w:color w:val="000000"/>
              </w:rPr>
              <w:t>0.001</w:t>
            </w:r>
          </w:p>
        </w:tc>
      </w:tr>
      <w:tr w:rsidR="002B2E4D" w:rsidRPr="00D812F1" w14:paraId="6419E656" w14:textId="77777777" w:rsidTr="002B2E4D">
        <w:trPr>
          <w:trHeight w:val="308"/>
        </w:trPr>
        <w:tc>
          <w:tcPr>
            <w:tcW w:w="0" w:type="auto"/>
            <w:noWrap/>
            <w:hideMark/>
          </w:tcPr>
          <w:p w14:paraId="64977B25" w14:textId="4AA48AEC" w:rsidR="008408C9" w:rsidRPr="008C1DC9" w:rsidRDefault="008408C9" w:rsidP="008408C9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GB"/>
                <w14:ligatures w14:val="none"/>
              </w:rPr>
            </w:pPr>
            <w:r w:rsidRPr="00931751">
              <w:rPr>
                <w:rFonts w:ascii="Times New Roman" w:eastAsia="Arial" w:hAnsi="Times New Roman" w:cs="Times New Roman"/>
                <w:bCs/>
                <w:color w:val="000000"/>
              </w:rPr>
              <w:t>Left ventricular mass indexed to BSA (g/m</w:t>
            </w:r>
            <w:r w:rsidRPr="00931751">
              <w:rPr>
                <w:rFonts w:ascii="Times New Roman" w:eastAsia="Arial" w:hAnsi="Times New Roman" w:cs="Times New Roman"/>
                <w:bCs/>
                <w:color w:val="000000"/>
                <w:vertAlign w:val="superscript"/>
              </w:rPr>
              <w:t>2</w:t>
            </w:r>
            <w:r w:rsidRPr="00931751">
              <w:rPr>
                <w:rFonts w:ascii="Times New Roman" w:eastAsia="Arial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748CE3F" w14:textId="77777777" w:rsidR="008408C9" w:rsidRPr="008C1DC9" w:rsidRDefault="008408C9" w:rsidP="008408C9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A52249">
              <w:rPr>
                <w:rFonts w:ascii="Times New Roman" w:hAnsi="Times New Roman" w:cs="Times New Roman"/>
                <w:bCs/>
                <w:color w:val="000000"/>
              </w:rPr>
              <w:t>0.07 (&lt;0.01 - 0.13)</w:t>
            </w:r>
          </w:p>
        </w:tc>
        <w:tc>
          <w:tcPr>
            <w:tcW w:w="0" w:type="auto"/>
            <w:noWrap/>
            <w:hideMark/>
          </w:tcPr>
          <w:p w14:paraId="0F1CEF6D" w14:textId="77777777" w:rsidR="008408C9" w:rsidRPr="008C1DC9" w:rsidRDefault="008408C9" w:rsidP="008408C9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A52249">
              <w:rPr>
                <w:rFonts w:ascii="Times New Roman" w:hAnsi="Times New Roman" w:cs="Times New Roman"/>
                <w:bCs/>
                <w:color w:val="000000"/>
              </w:rPr>
              <w:t>0.029</w:t>
            </w:r>
          </w:p>
        </w:tc>
      </w:tr>
      <w:tr w:rsidR="002B2E4D" w:rsidRPr="00D812F1" w14:paraId="0D502EAE" w14:textId="77777777" w:rsidTr="002B2E4D">
        <w:trPr>
          <w:trHeight w:val="308"/>
        </w:trPr>
        <w:tc>
          <w:tcPr>
            <w:tcW w:w="0" w:type="auto"/>
            <w:noWrap/>
            <w:hideMark/>
          </w:tcPr>
          <w:p w14:paraId="50A664DB" w14:textId="2D8FFD56" w:rsidR="008408C9" w:rsidRPr="008C1DC9" w:rsidRDefault="008408C9" w:rsidP="008408C9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GB"/>
                <w14:ligatures w14:val="none"/>
              </w:rPr>
            </w:pPr>
            <w:r w:rsidRPr="00931751">
              <w:rPr>
                <w:rFonts w:ascii="Times New Roman" w:eastAsia="Arial" w:hAnsi="Times New Roman" w:cs="Times New Roman"/>
                <w:bCs/>
                <w:color w:val="000000"/>
              </w:rPr>
              <w:t>Left ventricular mass (g)</w:t>
            </w:r>
          </w:p>
        </w:tc>
        <w:tc>
          <w:tcPr>
            <w:tcW w:w="0" w:type="auto"/>
            <w:noWrap/>
            <w:hideMark/>
          </w:tcPr>
          <w:p w14:paraId="4D22CB43" w14:textId="77777777" w:rsidR="008408C9" w:rsidRPr="008C1DC9" w:rsidRDefault="008408C9" w:rsidP="008408C9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A52249">
              <w:rPr>
                <w:rFonts w:ascii="Times New Roman" w:hAnsi="Times New Roman" w:cs="Times New Roman"/>
                <w:bCs/>
                <w:color w:val="000000"/>
              </w:rPr>
              <w:t>&lt;0.01 (-0.07 - 0.07)</w:t>
            </w:r>
          </w:p>
        </w:tc>
        <w:tc>
          <w:tcPr>
            <w:tcW w:w="0" w:type="auto"/>
            <w:noWrap/>
            <w:hideMark/>
          </w:tcPr>
          <w:p w14:paraId="4ADCA26E" w14:textId="77777777" w:rsidR="008408C9" w:rsidRPr="008C1DC9" w:rsidRDefault="008408C9" w:rsidP="008408C9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A52249">
              <w:rPr>
                <w:rFonts w:ascii="Times New Roman" w:hAnsi="Times New Roman" w:cs="Times New Roman"/>
                <w:bCs/>
                <w:color w:val="000000"/>
              </w:rPr>
              <w:t>0.979</w:t>
            </w:r>
          </w:p>
        </w:tc>
      </w:tr>
      <w:tr w:rsidR="002B2E4D" w:rsidRPr="00D812F1" w14:paraId="2D05EA87" w14:textId="77777777" w:rsidTr="002B2E4D">
        <w:trPr>
          <w:trHeight w:val="308"/>
        </w:trPr>
        <w:tc>
          <w:tcPr>
            <w:tcW w:w="0" w:type="auto"/>
            <w:noWrap/>
            <w:hideMark/>
          </w:tcPr>
          <w:p w14:paraId="40A1B8D8" w14:textId="04DB0B3B" w:rsidR="008408C9" w:rsidRPr="008C1DC9" w:rsidRDefault="008408C9" w:rsidP="008408C9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GB"/>
                <w14:ligatures w14:val="none"/>
              </w:rPr>
            </w:pPr>
            <w:r w:rsidRPr="00931751">
              <w:rPr>
                <w:rFonts w:ascii="Times New Roman" w:eastAsia="Arial" w:hAnsi="Times New Roman" w:cs="Times New Roman"/>
                <w:bCs/>
                <w:color w:val="000000"/>
              </w:rPr>
              <w:t>Pulmonary capillary wedge pressure (mmHg)</w:t>
            </w:r>
          </w:p>
        </w:tc>
        <w:tc>
          <w:tcPr>
            <w:tcW w:w="0" w:type="auto"/>
            <w:noWrap/>
            <w:hideMark/>
          </w:tcPr>
          <w:p w14:paraId="382F1BA9" w14:textId="77777777" w:rsidR="008408C9" w:rsidRPr="008C1DC9" w:rsidRDefault="008408C9" w:rsidP="008408C9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A52249">
              <w:rPr>
                <w:rFonts w:ascii="Times New Roman" w:hAnsi="Times New Roman" w:cs="Times New Roman"/>
                <w:bCs/>
                <w:color w:val="000000"/>
              </w:rPr>
              <w:t>0.04 (&lt;0.01 - 0.08)</w:t>
            </w:r>
          </w:p>
        </w:tc>
        <w:tc>
          <w:tcPr>
            <w:tcW w:w="0" w:type="auto"/>
            <w:noWrap/>
            <w:hideMark/>
          </w:tcPr>
          <w:p w14:paraId="0245060E" w14:textId="77777777" w:rsidR="008408C9" w:rsidRPr="008C1DC9" w:rsidRDefault="008408C9" w:rsidP="008408C9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A52249">
              <w:rPr>
                <w:rFonts w:ascii="Times New Roman" w:hAnsi="Times New Roman" w:cs="Times New Roman"/>
                <w:bCs/>
                <w:color w:val="000000"/>
              </w:rPr>
              <w:t>0.018</w:t>
            </w:r>
          </w:p>
        </w:tc>
      </w:tr>
      <w:tr w:rsidR="008408C9" w:rsidRPr="00D812F1" w14:paraId="12812FAC" w14:textId="77777777" w:rsidTr="008408C9">
        <w:trPr>
          <w:trHeight w:val="308"/>
        </w:trPr>
        <w:tc>
          <w:tcPr>
            <w:tcW w:w="0" w:type="auto"/>
            <w:noWrap/>
          </w:tcPr>
          <w:p w14:paraId="570313A9" w14:textId="1A5FDB8C" w:rsidR="008408C9" w:rsidRPr="008C1DC9" w:rsidRDefault="008408C9" w:rsidP="008408C9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GB"/>
                <w14:ligatures w14:val="none"/>
              </w:rPr>
            </w:pPr>
            <w:r w:rsidRPr="00931751">
              <w:rPr>
                <w:rFonts w:ascii="Times New Roman" w:eastAsia="Arial" w:hAnsi="Times New Roman" w:cs="Times New Roman"/>
                <w:bCs/>
                <w:color w:val="000000"/>
              </w:rPr>
              <w:t>Right ventricular ejection fraction (%)</w:t>
            </w:r>
          </w:p>
        </w:tc>
        <w:tc>
          <w:tcPr>
            <w:tcW w:w="0" w:type="auto"/>
            <w:noWrap/>
          </w:tcPr>
          <w:p w14:paraId="69572589" w14:textId="6A764F2A" w:rsidR="008408C9" w:rsidRPr="008C1DC9" w:rsidRDefault="008408C9" w:rsidP="008408C9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A52249">
              <w:rPr>
                <w:rFonts w:ascii="Times New Roman" w:hAnsi="Times New Roman" w:cs="Times New Roman"/>
                <w:bCs/>
                <w:color w:val="000000"/>
              </w:rPr>
              <w:t>-0.01 (-0.07 - 0.04)</w:t>
            </w:r>
          </w:p>
        </w:tc>
        <w:tc>
          <w:tcPr>
            <w:tcW w:w="0" w:type="auto"/>
            <w:noWrap/>
          </w:tcPr>
          <w:p w14:paraId="4F47D9F3" w14:textId="57C7FF22" w:rsidR="008408C9" w:rsidRPr="008C1DC9" w:rsidRDefault="008408C9" w:rsidP="008408C9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A52249">
              <w:rPr>
                <w:rFonts w:ascii="Times New Roman" w:hAnsi="Times New Roman" w:cs="Times New Roman"/>
                <w:bCs/>
                <w:color w:val="000000"/>
              </w:rPr>
              <w:t>0.681</w:t>
            </w:r>
          </w:p>
        </w:tc>
      </w:tr>
      <w:tr w:rsidR="00931751" w:rsidRPr="00D812F1" w14:paraId="586597C2" w14:textId="77777777" w:rsidTr="008C1DC9">
        <w:trPr>
          <w:trHeight w:val="308"/>
        </w:trPr>
        <w:tc>
          <w:tcPr>
            <w:tcW w:w="0" w:type="auto"/>
            <w:noWrap/>
          </w:tcPr>
          <w:p w14:paraId="5EC14F39" w14:textId="7CDCD873" w:rsidR="00931751" w:rsidRPr="00931751" w:rsidRDefault="00931751" w:rsidP="00931751">
            <w:pPr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8C1DC9">
              <w:rPr>
                <w:rFonts w:ascii="Times New Roman" w:eastAsia="Arial" w:hAnsi="Times New Roman" w:cs="Times New Roman"/>
                <w:bCs/>
                <w:color w:val="000000"/>
              </w:rPr>
              <w:t>Left ventricular end-diastolic volume (ml)</w:t>
            </w:r>
          </w:p>
        </w:tc>
        <w:tc>
          <w:tcPr>
            <w:tcW w:w="0" w:type="auto"/>
            <w:noWrap/>
            <w:vAlign w:val="bottom"/>
          </w:tcPr>
          <w:p w14:paraId="39092D80" w14:textId="3F689C61" w:rsidR="00931751" w:rsidRPr="00931751" w:rsidRDefault="00931751" w:rsidP="0093175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C1DC9">
              <w:rPr>
                <w:rFonts w:ascii="Times New Roman" w:hAnsi="Times New Roman" w:cs="Times New Roman"/>
                <w:bCs/>
              </w:rPr>
              <w:t>&lt;0.01 (-0.07 - 0.08)</w:t>
            </w:r>
          </w:p>
        </w:tc>
        <w:tc>
          <w:tcPr>
            <w:tcW w:w="0" w:type="auto"/>
            <w:noWrap/>
            <w:vAlign w:val="bottom"/>
          </w:tcPr>
          <w:p w14:paraId="302361A4" w14:textId="2B43FE98" w:rsidR="00931751" w:rsidRPr="00931751" w:rsidRDefault="00931751" w:rsidP="0093175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C1DC9">
              <w:rPr>
                <w:rFonts w:ascii="Times New Roman" w:hAnsi="Times New Roman" w:cs="Times New Roman"/>
                <w:bCs/>
              </w:rPr>
              <w:t>0.889</w:t>
            </w:r>
          </w:p>
        </w:tc>
      </w:tr>
      <w:tr w:rsidR="00931751" w:rsidRPr="00D812F1" w14:paraId="1A13AD92" w14:textId="77777777" w:rsidTr="008C1DC9">
        <w:trPr>
          <w:trHeight w:val="308"/>
        </w:trPr>
        <w:tc>
          <w:tcPr>
            <w:tcW w:w="0" w:type="auto"/>
            <w:noWrap/>
          </w:tcPr>
          <w:p w14:paraId="232FC52B" w14:textId="6A8AE063" w:rsidR="00931751" w:rsidRPr="00931751" w:rsidRDefault="00931751" w:rsidP="00931751">
            <w:pPr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8C1DC9">
              <w:rPr>
                <w:rFonts w:ascii="Times New Roman" w:eastAsia="Arial" w:hAnsi="Times New Roman" w:cs="Times New Roman"/>
                <w:bCs/>
                <w:color w:val="000000"/>
              </w:rPr>
              <w:t>Left ventricular end-diastolic volume indexed to BSA (ml)</w:t>
            </w:r>
          </w:p>
        </w:tc>
        <w:tc>
          <w:tcPr>
            <w:tcW w:w="0" w:type="auto"/>
            <w:noWrap/>
            <w:vAlign w:val="bottom"/>
          </w:tcPr>
          <w:p w14:paraId="7AABC3CE" w14:textId="6CCF27A1" w:rsidR="00931751" w:rsidRPr="00931751" w:rsidRDefault="00931751" w:rsidP="0093175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C1DC9">
              <w:rPr>
                <w:rFonts w:ascii="Times New Roman" w:hAnsi="Times New Roman" w:cs="Times New Roman"/>
                <w:bCs/>
              </w:rPr>
              <w:t>0.07 (&lt;0.01 - 0.13)</w:t>
            </w:r>
          </w:p>
        </w:tc>
        <w:tc>
          <w:tcPr>
            <w:tcW w:w="0" w:type="auto"/>
            <w:noWrap/>
            <w:vAlign w:val="bottom"/>
          </w:tcPr>
          <w:p w14:paraId="2A83B717" w14:textId="62303A61" w:rsidR="00931751" w:rsidRPr="00931751" w:rsidRDefault="00931751" w:rsidP="0093175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C1DC9">
              <w:rPr>
                <w:rFonts w:ascii="Times New Roman" w:hAnsi="Times New Roman" w:cs="Times New Roman"/>
                <w:bCs/>
              </w:rPr>
              <w:t>0.061</w:t>
            </w:r>
          </w:p>
        </w:tc>
      </w:tr>
      <w:tr w:rsidR="00931751" w:rsidRPr="00D812F1" w14:paraId="72B7C62C" w14:textId="77777777" w:rsidTr="008C1DC9">
        <w:trPr>
          <w:trHeight w:val="308"/>
        </w:trPr>
        <w:tc>
          <w:tcPr>
            <w:tcW w:w="0" w:type="auto"/>
            <w:noWrap/>
          </w:tcPr>
          <w:p w14:paraId="34023431" w14:textId="6F3C94D8" w:rsidR="00931751" w:rsidRPr="00931751" w:rsidRDefault="00931751" w:rsidP="00931751">
            <w:pPr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8C1DC9">
              <w:rPr>
                <w:rFonts w:ascii="Times New Roman" w:eastAsia="Arial" w:hAnsi="Times New Roman" w:cs="Times New Roman"/>
                <w:bCs/>
                <w:color w:val="000000"/>
              </w:rPr>
              <w:t>Right ventricular end-diastolic volume indexed to BSA (ml)</w:t>
            </w:r>
          </w:p>
        </w:tc>
        <w:tc>
          <w:tcPr>
            <w:tcW w:w="0" w:type="auto"/>
            <w:noWrap/>
            <w:vAlign w:val="bottom"/>
          </w:tcPr>
          <w:p w14:paraId="53991E2E" w14:textId="02271B1B" w:rsidR="00931751" w:rsidRPr="00931751" w:rsidRDefault="00931751" w:rsidP="0093175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8C1DC9">
              <w:rPr>
                <w:rFonts w:ascii="Times New Roman" w:hAnsi="Times New Roman" w:cs="Times New Roman"/>
                <w:bCs/>
              </w:rPr>
              <w:t>-0.06 (-0.12 - &lt;0.01)</w:t>
            </w:r>
          </w:p>
        </w:tc>
        <w:tc>
          <w:tcPr>
            <w:tcW w:w="0" w:type="auto"/>
            <w:noWrap/>
            <w:vAlign w:val="bottom"/>
          </w:tcPr>
          <w:p w14:paraId="3427B782" w14:textId="31479F38" w:rsidR="00931751" w:rsidRPr="008C1DC9" w:rsidRDefault="00931751" w:rsidP="0093175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C1DC9">
              <w:rPr>
                <w:rFonts w:ascii="Times New Roman" w:hAnsi="Times New Roman" w:cs="Times New Roman"/>
                <w:bCs/>
              </w:rPr>
              <w:t>0.035</w:t>
            </w:r>
          </w:p>
        </w:tc>
      </w:tr>
      <w:tr w:rsidR="00931751" w:rsidRPr="00D812F1" w14:paraId="6BEAD371" w14:textId="77777777" w:rsidTr="002B2E4D">
        <w:trPr>
          <w:trHeight w:val="324"/>
        </w:trPr>
        <w:tc>
          <w:tcPr>
            <w:tcW w:w="0" w:type="auto"/>
            <w:noWrap/>
          </w:tcPr>
          <w:p w14:paraId="6C752482" w14:textId="4C38D8DD" w:rsidR="00931751" w:rsidRPr="008408C9" w:rsidRDefault="00931751" w:rsidP="00931751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408C9">
              <w:rPr>
                <w:rFonts w:ascii="Times New Roman" w:eastAsia="Arial" w:hAnsi="Times New Roman" w:cs="Times New Roman"/>
                <w:b/>
                <w:color w:val="000000"/>
              </w:rPr>
              <w:t>Tissue characteristics</w:t>
            </w:r>
          </w:p>
        </w:tc>
        <w:tc>
          <w:tcPr>
            <w:tcW w:w="0" w:type="auto"/>
            <w:noWrap/>
          </w:tcPr>
          <w:p w14:paraId="65068E9A" w14:textId="77777777" w:rsidR="00931751" w:rsidRPr="00D812F1" w:rsidRDefault="00931751" w:rsidP="0093175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4799A20E" w14:textId="77777777" w:rsidR="00931751" w:rsidRPr="00D812F1" w:rsidRDefault="00931751" w:rsidP="0093175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31751" w:rsidRPr="00D812F1" w14:paraId="5DB3DD01" w14:textId="77777777" w:rsidTr="002B2E4D">
        <w:trPr>
          <w:trHeight w:val="324"/>
        </w:trPr>
        <w:tc>
          <w:tcPr>
            <w:tcW w:w="0" w:type="auto"/>
            <w:noWrap/>
          </w:tcPr>
          <w:p w14:paraId="47F5C976" w14:textId="2E93A560" w:rsidR="00931751" w:rsidRPr="008408C9" w:rsidRDefault="00931751" w:rsidP="00931751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B2E4D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 xml:space="preserve">Native T1 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14:paraId="31A83BAA" w14:textId="77777777" w:rsidR="00931751" w:rsidRPr="00D812F1" w:rsidRDefault="00931751" w:rsidP="0093175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&lt;0.01 - 0.02)</w:t>
            </w:r>
          </w:p>
        </w:tc>
        <w:tc>
          <w:tcPr>
            <w:tcW w:w="0" w:type="auto"/>
            <w:noWrap/>
          </w:tcPr>
          <w:p w14:paraId="1E05C06D" w14:textId="77777777" w:rsidR="00931751" w:rsidRPr="00D812F1" w:rsidRDefault="00931751" w:rsidP="0093175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31751" w:rsidRPr="00D812F1" w14:paraId="29C9B675" w14:textId="77777777" w:rsidTr="002B2E4D">
        <w:trPr>
          <w:trHeight w:val="308"/>
        </w:trPr>
        <w:tc>
          <w:tcPr>
            <w:tcW w:w="0" w:type="auto"/>
            <w:noWrap/>
          </w:tcPr>
          <w:p w14:paraId="18662FF4" w14:textId="6939D3E0" w:rsidR="00931751" w:rsidRPr="00C15985" w:rsidRDefault="00931751" w:rsidP="00931751">
            <w:pPr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C15985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Extracellular volume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noWrap/>
          </w:tcPr>
          <w:p w14:paraId="234A6AF9" w14:textId="77777777" w:rsidR="00931751" w:rsidRPr="00D812F1" w:rsidRDefault="00931751" w:rsidP="00931751">
            <w:pPr>
              <w:rPr>
                <w:rFonts w:ascii="Times New Roman" w:hAnsi="Times New Roman" w:cs="Times New Roman"/>
                <w:color w:val="000000"/>
              </w:rPr>
            </w:pPr>
            <w:r w:rsidRPr="00D81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2 - 0.09)</w:t>
            </w:r>
          </w:p>
        </w:tc>
        <w:tc>
          <w:tcPr>
            <w:tcW w:w="0" w:type="auto"/>
            <w:noWrap/>
          </w:tcPr>
          <w:p w14:paraId="78F6A94C" w14:textId="77777777" w:rsidR="00931751" w:rsidRPr="00D812F1" w:rsidRDefault="00931751" w:rsidP="00931751">
            <w:pPr>
              <w:rPr>
                <w:rFonts w:ascii="Times New Roman" w:hAnsi="Times New Roman" w:cs="Times New Roman"/>
                <w:color w:val="000000"/>
              </w:rPr>
            </w:pPr>
            <w:r w:rsidRPr="00D81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14:paraId="7C0C9FAD" w14:textId="77777777" w:rsidR="00D812F1" w:rsidRDefault="00D812F1"/>
    <w:p w14:paraId="0352F7B1" w14:textId="77777777" w:rsidR="00D812F1" w:rsidRDefault="00D812F1" w:rsidP="00D812F1">
      <w:pPr>
        <w:rPr>
          <w:rFonts w:ascii="Times New Roman" w:hAnsi="Times New Roman" w:cs="Times New Roman"/>
          <w:b/>
          <w:bCs/>
        </w:rPr>
      </w:pPr>
    </w:p>
    <w:p w14:paraId="61218AAB" w14:textId="77777777" w:rsidR="007A5A65" w:rsidRDefault="007A5A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B6F9B71" w14:textId="607F7C27" w:rsidR="00D812F1" w:rsidRDefault="00D812F1" w:rsidP="00D812F1">
      <w:pPr>
        <w:rPr>
          <w:rFonts w:ascii="Times New Roman" w:hAnsi="Times New Roman" w:cs="Times New Roman"/>
          <w:b/>
          <w:bCs/>
        </w:rPr>
      </w:pPr>
      <w:r w:rsidRPr="00D812F1">
        <w:rPr>
          <w:rFonts w:ascii="Times New Roman" w:hAnsi="Times New Roman" w:cs="Times New Roman"/>
          <w:b/>
          <w:bCs/>
        </w:rPr>
        <w:lastRenderedPageBreak/>
        <w:t>Table S</w:t>
      </w:r>
      <w:r w:rsidR="00010E89">
        <w:rPr>
          <w:rFonts w:ascii="Times New Roman" w:hAnsi="Times New Roman" w:cs="Times New Roman"/>
          <w:b/>
          <w:bCs/>
        </w:rPr>
        <w:t>3</w:t>
      </w:r>
      <w:r>
        <w:t xml:space="preserve"> </w:t>
      </w:r>
      <w:r w:rsidR="00083788" w:rsidRPr="00083788">
        <w:rPr>
          <w:rFonts w:ascii="Times New Roman" w:hAnsi="Times New Roman" w:cs="Times New Roman"/>
          <w:b/>
          <w:bCs/>
        </w:rPr>
        <w:t xml:space="preserve">Summary </w:t>
      </w:r>
      <w:r w:rsidR="00D46F6E">
        <w:rPr>
          <w:rFonts w:ascii="Times New Roman" w:hAnsi="Times New Roman" w:cs="Times New Roman"/>
          <w:b/>
          <w:bCs/>
        </w:rPr>
        <w:t>s</w:t>
      </w:r>
      <w:r w:rsidR="00083788" w:rsidRPr="00083788">
        <w:rPr>
          <w:rFonts w:ascii="Times New Roman" w:hAnsi="Times New Roman" w:cs="Times New Roman"/>
          <w:b/>
          <w:bCs/>
        </w:rPr>
        <w:t xml:space="preserve">tatistics for </w:t>
      </w:r>
      <w:r w:rsidR="00D46F6E">
        <w:rPr>
          <w:rFonts w:ascii="Times New Roman" w:hAnsi="Times New Roman" w:cs="Times New Roman"/>
          <w:b/>
          <w:bCs/>
        </w:rPr>
        <w:t>o</w:t>
      </w:r>
      <w:r w:rsidR="00083788" w:rsidRPr="00083788">
        <w:rPr>
          <w:rFonts w:ascii="Times New Roman" w:hAnsi="Times New Roman" w:cs="Times New Roman"/>
          <w:b/>
          <w:bCs/>
        </w:rPr>
        <w:t xml:space="preserve">utcomes in Cohort </w:t>
      </w:r>
      <w:r w:rsidR="00D46F6E">
        <w:rPr>
          <w:rFonts w:ascii="Times New Roman" w:hAnsi="Times New Roman" w:cs="Times New Roman"/>
          <w:b/>
          <w:bCs/>
        </w:rPr>
        <w:t xml:space="preserve">according to </w:t>
      </w:r>
      <w:r w:rsidR="00083788" w:rsidRPr="00083788">
        <w:rPr>
          <w:rFonts w:ascii="Times New Roman" w:hAnsi="Times New Roman" w:cs="Times New Roman"/>
          <w:b/>
          <w:bCs/>
        </w:rPr>
        <w:t xml:space="preserve">FIND-AF </w:t>
      </w:r>
      <w:r w:rsidR="00083788">
        <w:rPr>
          <w:rFonts w:ascii="Times New Roman" w:hAnsi="Times New Roman" w:cs="Times New Roman"/>
          <w:b/>
          <w:bCs/>
        </w:rPr>
        <w:t>r</w:t>
      </w:r>
      <w:r w:rsidR="00083788" w:rsidRPr="00083788">
        <w:rPr>
          <w:rFonts w:ascii="Times New Roman" w:hAnsi="Times New Roman" w:cs="Times New Roman"/>
          <w:b/>
          <w:bCs/>
        </w:rPr>
        <w:t xml:space="preserve">isk </w:t>
      </w:r>
    </w:p>
    <w:p w14:paraId="027E1240" w14:textId="77777777" w:rsidR="00083788" w:rsidRDefault="00083788" w:rsidP="00D812F1">
      <w:pPr>
        <w:rPr>
          <w:rFonts w:ascii="Times New Roman" w:hAnsi="Times New Roman" w:cs="Times New Roman"/>
        </w:rPr>
      </w:pPr>
    </w:p>
    <w:tbl>
      <w:tblPr>
        <w:tblStyle w:val="TableGrid"/>
        <w:tblW w:w="4463" w:type="pct"/>
        <w:tblLook w:val="04A0" w:firstRow="1" w:lastRow="0" w:firstColumn="1" w:lastColumn="0" w:noHBand="0" w:noVBand="1"/>
      </w:tblPr>
      <w:tblGrid>
        <w:gridCol w:w="4690"/>
        <w:gridCol w:w="2531"/>
        <w:gridCol w:w="3018"/>
        <w:gridCol w:w="2211"/>
      </w:tblGrid>
      <w:tr w:rsidR="008408C9" w:rsidRPr="00D812F1" w14:paraId="58FC8B37" w14:textId="2A725017" w:rsidTr="002B2E4D">
        <w:trPr>
          <w:trHeight w:val="610"/>
        </w:trPr>
        <w:tc>
          <w:tcPr>
            <w:tcW w:w="1883" w:type="pct"/>
            <w:noWrap/>
            <w:hideMark/>
          </w:tcPr>
          <w:p w14:paraId="0AB69191" w14:textId="77777777" w:rsidR="008408C9" w:rsidRPr="00D812F1" w:rsidRDefault="008408C9" w:rsidP="00D812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1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016" w:type="pct"/>
            <w:noWrap/>
            <w:hideMark/>
          </w:tcPr>
          <w:p w14:paraId="18FB2233" w14:textId="2CE28B6B" w:rsidR="008408C9" w:rsidRPr="00D812F1" w:rsidRDefault="008408C9" w:rsidP="00D81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1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AD6CAA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(N=385)</w:t>
            </w:r>
          </w:p>
        </w:tc>
        <w:tc>
          <w:tcPr>
            <w:tcW w:w="1212" w:type="pct"/>
            <w:noWrap/>
            <w:hideMark/>
          </w:tcPr>
          <w:p w14:paraId="755BACAE" w14:textId="6AE048EA" w:rsidR="008408C9" w:rsidRPr="00D812F1" w:rsidRDefault="008408C9" w:rsidP="00D81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6CAA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Higher risk FIND-AF score</w:t>
            </w:r>
            <w:r w:rsidRPr="00AD6CAA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N=192)</w:t>
            </w:r>
          </w:p>
        </w:tc>
        <w:tc>
          <w:tcPr>
            <w:tcW w:w="888" w:type="pct"/>
          </w:tcPr>
          <w:p w14:paraId="4C58E839" w14:textId="06DB3BEE" w:rsidR="008408C9" w:rsidRPr="00D812F1" w:rsidRDefault="008408C9" w:rsidP="00D812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6CAA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Lower risk FIND-AF score</w:t>
            </w:r>
            <w:r w:rsidRPr="00AD6CAA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N=193)</w:t>
            </w:r>
          </w:p>
        </w:tc>
      </w:tr>
      <w:tr w:rsidR="008408C9" w:rsidRPr="00280950" w14:paraId="06963DC8" w14:textId="401C49BF" w:rsidTr="002B2E4D">
        <w:trPr>
          <w:trHeight w:val="308"/>
        </w:trPr>
        <w:tc>
          <w:tcPr>
            <w:tcW w:w="1883" w:type="pct"/>
            <w:noWrap/>
          </w:tcPr>
          <w:p w14:paraId="6B75AE7F" w14:textId="110C9341" w:rsidR="008408C9" w:rsidRPr="00D812F1" w:rsidRDefault="008408C9" w:rsidP="00280950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12F1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ACE outcome</w:t>
            </w:r>
          </w:p>
        </w:tc>
        <w:tc>
          <w:tcPr>
            <w:tcW w:w="1016" w:type="pct"/>
            <w:noWrap/>
          </w:tcPr>
          <w:p w14:paraId="1CB41F19" w14:textId="47327127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12" w:type="pct"/>
            <w:noWrap/>
          </w:tcPr>
          <w:p w14:paraId="4519B735" w14:textId="752BBE1B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88" w:type="pct"/>
          </w:tcPr>
          <w:p w14:paraId="4D33F8C1" w14:textId="2A2902F4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408C9" w:rsidRPr="00280950" w14:paraId="2679CE56" w14:textId="50EEC077" w:rsidTr="002B2E4D">
        <w:trPr>
          <w:trHeight w:val="308"/>
        </w:trPr>
        <w:tc>
          <w:tcPr>
            <w:tcW w:w="1883" w:type="pct"/>
            <w:noWrap/>
          </w:tcPr>
          <w:p w14:paraId="4CCCC6BF" w14:textId="6F880252" w:rsidR="008408C9" w:rsidRPr="00D812F1" w:rsidRDefault="008408C9" w:rsidP="00280950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12F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ll-cause mortality</w:t>
            </w:r>
          </w:p>
        </w:tc>
        <w:tc>
          <w:tcPr>
            <w:tcW w:w="1016" w:type="pct"/>
            <w:noWrap/>
          </w:tcPr>
          <w:p w14:paraId="66F163DA" w14:textId="2C5983F3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12" w:type="pct"/>
            <w:noWrap/>
          </w:tcPr>
          <w:p w14:paraId="55909390" w14:textId="0127C8B1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88" w:type="pct"/>
          </w:tcPr>
          <w:p w14:paraId="2FD53313" w14:textId="6E4AD663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408C9" w:rsidRPr="00280950" w14:paraId="170C0A6D" w14:textId="5BD7A2B6" w:rsidTr="002B2E4D">
        <w:trPr>
          <w:trHeight w:val="308"/>
        </w:trPr>
        <w:tc>
          <w:tcPr>
            <w:tcW w:w="1883" w:type="pct"/>
            <w:noWrap/>
            <w:hideMark/>
          </w:tcPr>
          <w:p w14:paraId="7FD7259F" w14:textId="37C5140B" w:rsidR="008408C9" w:rsidRPr="00D812F1" w:rsidRDefault="008408C9" w:rsidP="00280950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12F1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Heart failure hospitalisation</w:t>
            </w:r>
          </w:p>
        </w:tc>
        <w:tc>
          <w:tcPr>
            <w:tcW w:w="1016" w:type="pct"/>
            <w:noWrap/>
            <w:hideMark/>
          </w:tcPr>
          <w:p w14:paraId="7BCB3AFF" w14:textId="116A1BFA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12" w:type="pct"/>
            <w:noWrap/>
            <w:hideMark/>
          </w:tcPr>
          <w:p w14:paraId="3EA33A9A" w14:textId="2EBFF8D9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88" w:type="pct"/>
          </w:tcPr>
          <w:p w14:paraId="53DAF182" w14:textId="15BA6B0F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408C9" w:rsidRPr="00280950" w14:paraId="27E17732" w14:textId="1C0D293F" w:rsidTr="002B2E4D">
        <w:trPr>
          <w:trHeight w:val="308"/>
        </w:trPr>
        <w:tc>
          <w:tcPr>
            <w:tcW w:w="1883" w:type="pct"/>
            <w:noWrap/>
            <w:hideMark/>
          </w:tcPr>
          <w:p w14:paraId="43F8C154" w14:textId="4A1C8DD0" w:rsidR="008408C9" w:rsidRPr="00D812F1" w:rsidRDefault="008408C9" w:rsidP="00280950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12F1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Incident AF</w:t>
            </w:r>
          </w:p>
        </w:tc>
        <w:tc>
          <w:tcPr>
            <w:tcW w:w="1016" w:type="pct"/>
            <w:noWrap/>
            <w:hideMark/>
          </w:tcPr>
          <w:p w14:paraId="391D832A" w14:textId="308A98DF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12" w:type="pct"/>
            <w:noWrap/>
            <w:hideMark/>
          </w:tcPr>
          <w:p w14:paraId="3C3DBF52" w14:textId="50175D88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8" w:type="pct"/>
          </w:tcPr>
          <w:p w14:paraId="0DB6270A" w14:textId="2B6BFEED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08C9" w:rsidRPr="00280950" w14:paraId="53D0B120" w14:textId="102F056D" w:rsidTr="002B2E4D">
        <w:trPr>
          <w:trHeight w:val="308"/>
        </w:trPr>
        <w:tc>
          <w:tcPr>
            <w:tcW w:w="1883" w:type="pct"/>
            <w:noWrap/>
            <w:hideMark/>
          </w:tcPr>
          <w:p w14:paraId="0FA67ACE" w14:textId="7AF1405D" w:rsidR="008408C9" w:rsidRPr="00D812F1" w:rsidRDefault="008408C9" w:rsidP="00280950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12F1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1016" w:type="pct"/>
            <w:noWrap/>
            <w:hideMark/>
          </w:tcPr>
          <w:p w14:paraId="00C1E8D0" w14:textId="7D400719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pct"/>
            <w:noWrap/>
            <w:hideMark/>
          </w:tcPr>
          <w:p w14:paraId="2A0D1AFA" w14:textId="1C5D4A70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8" w:type="pct"/>
          </w:tcPr>
          <w:p w14:paraId="62BDA84A" w14:textId="41FD6402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408C9" w:rsidRPr="00280950" w14:paraId="7015A965" w14:textId="6B4B9409" w:rsidTr="002B2E4D">
        <w:trPr>
          <w:trHeight w:val="308"/>
        </w:trPr>
        <w:tc>
          <w:tcPr>
            <w:tcW w:w="1883" w:type="pct"/>
            <w:noWrap/>
            <w:hideMark/>
          </w:tcPr>
          <w:p w14:paraId="082808D5" w14:textId="53B1363B" w:rsidR="008408C9" w:rsidRPr="00D812F1" w:rsidRDefault="008408C9" w:rsidP="00280950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812F1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016" w:type="pct"/>
            <w:noWrap/>
            <w:hideMark/>
          </w:tcPr>
          <w:p w14:paraId="02E79A57" w14:textId="6112C152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2" w:type="pct"/>
            <w:noWrap/>
            <w:hideMark/>
          </w:tcPr>
          <w:p w14:paraId="0A18AF9C" w14:textId="278F523D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8" w:type="pct"/>
          </w:tcPr>
          <w:p w14:paraId="6870B494" w14:textId="4052B3C5" w:rsidR="008408C9" w:rsidRPr="00280950" w:rsidRDefault="008408C9" w:rsidP="002809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9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37E2968E" w14:textId="77777777" w:rsidR="00D812F1" w:rsidRPr="00D812F1" w:rsidRDefault="00D812F1" w:rsidP="00D812F1">
      <w:pPr>
        <w:rPr>
          <w:rFonts w:ascii="Times New Roman" w:hAnsi="Times New Roman" w:cs="Times New Roman"/>
        </w:rPr>
      </w:pPr>
    </w:p>
    <w:p w14:paraId="4889082D" w14:textId="77777777" w:rsidR="008408C9" w:rsidRPr="00C15985" w:rsidRDefault="008408C9" w:rsidP="008408C9">
      <w:pPr>
        <w:rPr>
          <w:rFonts w:ascii="Times New Roman" w:hAnsi="Times New Roman" w:cs="Times New Roman"/>
        </w:rPr>
      </w:pPr>
      <w:r w:rsidRPr="00C15985">
        <w:rPr>
          <w:rFonts w:ascii="Times New Roman" w:hAnsi="Times New Roman" w:cs="Times New Roman"/>
        </w:rPr>
        <w:t xml:space="preserve">MACE defined as a composite of myocardial infarction, stroke, heart failure hospitalisation, and all-cause mortality </w:t>
      </w:r>
    </w:p>
    <w:p w14:paraId="381BB1F3" w14:textId="4C0B7D6A" w:rsidR="007A5A65" w:rsidRDefault="008408C9" w:rsidP="008408C9">
      <w:pPr>
        <w:rPr>
          <w:rFonts w:ascii="Times New Roman" w:hAnsi="Times New Roman" w:cs="Times New Roman"/>
          <w:b/>
          <w:bCs/>
        </w:rPr>
      </w:pPr>
      <w:r w:rsidRPr="00C15985">
        <w:rPr>
          <w:rFonts w:ascii="Times New Roman" w:hAnsi="Times New Roman" w:cs="Times New Roman"/>
        </w:rPr>
        <w:t xml:space="preserve">AF, </w:t>
      </w:r>
      <w:r>
        <w:rPr>
          <w:rFonts w:ascii="Times New Roman" w:hAnsi="Times New Roman" w:cs="Times New Roman"/>
        </w:rPr>
        <w:t>atrial fibrillation</w:t>
      </w:r>
    </w:p>
    <w:p w14:paraId="32735198" w14:textId="77777777" w:rsidR="007A5A65" w:rsidRDefault="007A5A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7ECADF0" w14:textId="21D07765" w:rsidR="007A5A65" w:rsidRPr="002B2E4D" w:rsidRDefault="007A5A65" w:rsidP="007A5A65">
      <w:pPr>
        <w:rPr>
          <w:rFonts w:ascii="Times New Roman" w:hAnsi="Times New Roman" w:cs="Times New Roman"/>
          <w:b/>
          <w:bCs/>
        </w:rPr>
      </w:pPr>
      <w:r w:rsidRPr="002B2E4D">
        <w:rPr>
          <w:rFonts w:ascii="Times New Roman" w:hAnsi="Times New Roman" w:cs="Times New Roman"/>
          <w:b/>
          <w:bCs/>
        </w:rPr>
        <w:lastRenderedPageBreak/>
        <w:t>Table S</w:t>
      </w:r>
      <w:r w:rsidR="00010E89">
        <w:rPr>
          <w:rFonts w:ascii="Times New Roman" w:hAnsi="Times New Roman" w:cs="Times New Roman"/>
          <w:b/>
          <w:bCs/>
        </w:rPr>
        <w:t>4</w:t>
      </w:r>
      <w:r w:rsidRPr="002B2E4D">
        <w:rPr>
          <w:rFonts w:ascii="Times New Roman" w:hAnsi="Times New Roman" w:cs="Times New Roman"/>
          <w:b/>
          <w:bCs/>
        </w:rPr>
        <w:t>: Crude hazard ratios of outcomes between higher and lower FIND-AF risk</w:t>
      </w:r>
    </w:p>
    <w:p w14:paraId="6854BBD4" w14:textId="77777777" w:rsidR="007A5A65" w:rsidRPr="002B2E4D" w:rsidRDefault="007A5A65" w:rsidP="007A5A6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53"/>
        <w:gridCol w:w="3152"/>
        <w:gridCol w:w="3668"/>
        <w:gridCol w:w="1875"/>
      </w:tblGrid>
      <w:tr w:rsidR="007A5A65" w:rsidRPr="002B2E4D" w14:paraId="3E547630" w14:textId="77777777" w:rsidTr="002B2E4D">
        <w:trPr>
          <w:trHeight w:val="610"/>
        </w:trPr>
        <w:tc>
          <w:tcPr>
            <w:tcW w:w="1883" w:type="pct"/>
            <w:noWrap/>
            <w:hideMark/>
          </w:tcPr>
          <w:p w14:paraId="4DD9CB72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0" w:type="pct"/>
            <w:noWrap/>
            <w:hideMark/>
          </w:tcPr>
          <w:p w14:paraId="375EA69C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1315" w:type="pct"/>
            <w:noWrap/>
            <w:hideMark/>
          </w:tcPr>
          <w:p w14:paraId="452A927A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672" w:type="pct"/>
            <w:hideMark/>
          </w:tcPr>
          <w:p w14:paraId="0D422A11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A5A65" w:rsidRPr="002B2E4D" w14:paraId="6232A3EC" w14:textId="77777777" w:rsidTr="002B2E4D">
        <w:trPr>
          <w:trHeight w:val="308"/>
        </w:trPr>
        <w:tc>
          <w:tcPr>
            <w:tcW w:w="1883" w:type="pct"/>
            <w:noWrap/>
            <w:hideMark/>
          </w:tcPr>
          <w:p w14:paraId="4946E920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b/>
                <w:sz w:val="24"/>
                <w:szCs w:val="24"/>
              </w:rPr>
              <w:t>MACE outcome</w:t>
            </w:r>
          </w:p>
        </w:tc>
        <w:tc>
          <w:tcPr>
            <w:tcW w:w="1130" w:type="pct"/>
            <w:noWrap/>
          </w:tcPr>
          <w:p w14:paraId="406A5AB9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315" w:type="pct"/>
            <w:noWrap/>
          </w:tcPr>
          <w:p w14:paraId="4B274CD7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(2.00, 5.28)</w:t>
            </w:r>
          </w:p>
        </w:tc>
        <w:tc>
          <w:tcPr>
            <w:tcW w:w="672" w:type="pct"/>
          </w:tcPr>
          <w:p w14:paraId="3DBBA195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A5A65" w:rsidRPr="002B2E4D" w14:paraId="12D5CB65" w14:textId="77777777" w:rsidTr="002B2E4D">
        <w:trPr>
          <w:trHeight w:val="308"/>
        </w:trPr>
        <w:tc>
          <w:tcPr>
            <w:tcW w:w="1883" w:type="pct"/>
            <w:noWrap/>
          </w:tcPr>
          <w:p w14:paraId="4BC789EC" w14:textId="62D8038F" w:rsidR="007A5A65" w:rsidRPr="002B2E4D" w:rsidRDefault="008408C9" w:rsidP="00C15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rt failure</w:t>
            </w:r>
            <w:r w:rsidR="007A5A65" w:rsidRPr="002B2E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spitalisation</w:t>
            </w:r>
          </w:p>
        </w:tc>
        <w:tc>
          <w:tcPr>
            <w:tcW w:w="1130" w:type="pct"/>
            <w:noWrap/>
          </w:tcPr>
          <w:p w14:paraId="4102FFDF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315" w:type="pct"/>
            <w:noWrap/>
          </w:tcPr>
          <w:p w14:paraId="2B1EDF63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(1.03, 4.51)</w:t>
            </w:r>
          </w:p>
        </w:tc>
        <w:tc>
          <w:tcPr>
            <w:tcW w:w="672" w:type="pct"/>
          </w:tcPr>
          <w:p w14:paraId="5A6C967B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7A5A65" w:rsidRPr="002B2E4D" w14:paraId="221A23FB" w14:textId="77777777" w:rsidTr="002B2E4D">
        <w:trPr>
          <w:trHeight w:val="308"/>
        </w:trPr>
        <w:tc>
          <w:tcPr>
            <w:tcW w:w="1883" w:type="pct"/>
            <w:noWrap/>
          </w:tcPr>
          <w:p w14:paraId="2EE8ABF2" w14:textId="77777777" w:rsidR="007A5A65" w:rsidRPr="002B2E4D" w:rsidRDefault="007A5A65" w:rsidP="00C15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1130" w:type="pct"/>
            <w:noWrap/>
          </w:tcPr>
          <w:p w14:paraId="2F193CFB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315" w:type="pct"/>
            <w:noWrap/>
          </w:tcPr>
          <w:p w14:paraId="76452965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(2.30, 8.33)</w:t>
            </w:r>
          </w:p>
        </w:tc>
        <w:tc>
          <w:tcPr>
            <w:tcW w:w="672" w:type="pct"/>
          </w:tcPr>
          <w:p w14:paraId="5651FB14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A5A65" w:rsidRPr="002B2E4D" w14:paraId="1F5C8333" w14:textId="77777777" w:rsidTr="002B2E4D">
        <w:trPr>
          <w:trHeight w:val="308"/>
        </w:trPr>
        <w:tc>
          <w:tcPr>
            <w:tcW w:w="1883" w:type="pct"/>
            <w:noWrap/>
          </w:tcPr>
          <w:p w14:paraId="5FE3155F" w14:textId="77777777" w:rsidR="007A5A65" w:rsidRPr="002B2E4D" w:rsidRDefault="007A5A65" w:rsidP="00C15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b/>
                <w:sz w:val="24"/>
                <w:szCs w:val="24"/>
              </w:rPr>
              <w:t>Incident AF</w:t>
            </w:r>
          </w:p>
        </w:tc>
        <w:tc>
          <w:tcPr>
            <w:tcW w:w="1130" w:type="pct"/>
            <w:noWrap/>
          </w:tcPr>
          <w:p w14:paraId="25B7B867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315" w:type="pct"/>
            <w:noWrap/>
          </w:tcPr>
          <w:p w14:paraId="142A078F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(0.93, 5.16)</w:t>
            </w:r>
          </w:p>
        </w:tc>
        <w:tc>
          <w:tcPr>
            <w:tcW w:w="672" w:type="pct"/>
          </w:tcPr>
          <w:p w14:paraId="2B70BF02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7A5A65" w:rsidRPr="002B2E4D" w14:paraId="21DA7404" w14:textId="77777777" w:rsidTr="002B2E4D">
        <w:trPr>
          <w:trHeight w:val="308"/>
        </w:trPr>
        <w:tc>
          <w:tcPr>
            <w:tcW w:w="5000" w:type="pct"/>
            <w:gridSpan w:val="4"/>
            <w:noWrap/>
          </w:tcPr>
          <w:p w14:paraId="3B21FC57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Note: Lower AF risk as reference level</w:t>
            </w:r>
          </w:p>
        </w:tc>
      </w:tr>
    </w:tbl>
    <w:p w14:paraId="54A19232" w14:textId="77777777" w:rsidR="007A5A65" w:rsidRPr="002B2E4D" w:rsidRDefault="007A5A65" w:rsidP="007A5A65">
      <w:pPr>
        <w:rPr>
          <w:rFonts w:ascii="Times New Roman" w:hAnsi="Times New Roman" w:cs="Times New Roman"/>
          <w:b/>
          <w:bCs/>
        </w:rPr>
      </w:pPr>
    </w:p>
    <w:p w14:paraId="2DA89567" w14:textId="77777777" w:rsidR="008408C9" w:rsidRPr="00C15985" w:rsidRDefault="008408C9" w:rsidP="008408C9">
      <w:pPr>
        <w:rPr>
          <w:rFonts w:ascii="Times New Roman" w:hAnsi="Times New Roman" w:cs="Times New Roman"/>
        </w:rPr>
      </w:pPr>
      <w:r w:rsidRPr="00C15985">
        <w:rPr>
          <w:rFonts w:ascii="Times New Roman" w:hAnsi="Times New Roman" w:cs="Times New Roman"/>
        </w:rPr>
        <w:t xml:space="preserve">MACE defined as a composite of myocardial infarction, stroke, heart failure hospitalisation, and all-cause mortality </w:t>
      </w:r>
    </w:p>
    <w:p w14:paraId="74A52521" w14:textId="6746E74E" w:rsidR="007A5A65" w:rsidRPr="002B2E4D" w:rsidRDefault="008408C9">
      <w:pPr>
        <w:rPr>
          <w:rFonts w:ascii="Times New Roman" w:hAnsi="Times New Roman" w:cs="Times New Roman"/>
        </w:rPr>
      </w:pPr>
      <w:r w:rsidRPr="002B2E4D">
        <w:rPr>
          <w:rFonts w:ascii="Times New Roman" w:hAnsi="Times New Roman" w:cs="Times New Roman"/>
        </w:rPr>
        <w:t xml:space="preserve">AF, </w:t>
      </w:r>
      <w:r>
        <w:rPr>
          <w:rFonts w:ascii="Times New Roman" w:hAnsi="Times New Roman" w:cs="Times New Roman"/>
        </w:rPr>
        <w:t>atrial fibrillation</w:t>
      </w:r>
      <w:r w:rsidR="007A5A65" w:rsidRPr="002B2E4D">
        <w:rPr>
          <w:rFonts w:ascii="Times New Roman" w:hAnsi="Times New Roman" w:cs="Times New Roman"/>
        </w:rPr>
        <w:br w:type="page"/>
      </w:r>
    </w:p>
    <w:p w14:paraId="557272B6" w14:textId="7FF6484B" w:rsidR="007A5A65" w:rsidRPr="002B2E4D" w:rsidRDefault="007A5A65" w:rsidP="007A5A65">
      <w:pPr>
        <w:rPr>
          <w:rFonts w:ascii="Times New Roman" w:hAnsi="Times New Roman" w:cs="Times New Roman"/>
          <w:b/>
          <w:bCs/>
        </w:rPr>
      </w:pPr>
      <w:r w:rsidRPr="002B2E4D">
        <w:rPr>
          <w:rFonts w:ascii="Times New Roman" w:hAnsi="Times New Roman" w:cs="Times New Roman"/>
          <w:b/>
          <w:bCs/>
        </w:rPr>
        <w:lastRenderedPageBreak/>
        <w:t>Table S</w:t>
      </w:r>
      <w:r w:rsidR="00010E89">
        <w:rPr>
          <w:rFonts w:ascii="Times New Roman" w:hAnsi="Times New Roman" w:cs="Times New Roman"/>
          <w:b/>
          <w:bCs/>
        </w:rPr>
        <w:t>5:</w:t>
      </w:r>
      <w:r w:rsidRPr="002B2E4D">
        <w:rPr>
          <w:rFonts w:ascii="Times New Roman" w:hAnsi="Times New Roman" w:cs="Times New Roman"/>
          <w:b/>
          <w:bCs/>
        </w:rPr>
        <w:t xml:space="preserve"> Hazard ratios for outcomes between higher and lower FIND-AF risk patients controlling for Age</w:t>
      </w:r>
    </w:p>
    <w:p w14:paraId="0C995F26" w14:textId="77777777" w:rsidR="007A5A65" w:rsidRPr="002B2E4D" w:rsidRDefault="007A5A65" w:rsidP="007A5A6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63"/>
        <w:gridCol w:w="3158"/>
        <w:gridCol w:w="3677"/>
        <w:gridCol w:w="1850"/>
      </w:tblGrid>
      <w:tr w:rsidR="007A5A65" w:rsidRPr="002B2E4D" w14:paraId="66FBB411" w14:textId="77777777" w:rsidTr="002B2E4D">
        <w:trPr>
          <w:trHeight w:val="610"/>
        </w:trPr>
        <w:tc>
          <w:tcPr>
            <w:tcW w:w="1887" w:type="pct"/>
            <w:noWrap/>
            <w:hideMark/>
          </w:tcPr>
          <w:p w14:paraId="22A79533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2" w:type="pct"/>
            <w:noWrap/>
            <w:hideMark/>
          </w:tcPr>
          <w:p w14:paraId="12137A48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1318" w:type="pct"/>
            <w:noWrap/>
            <w:hideMark/>
          </w:tcPr>
          <w:p w14:paraId="1046CAD7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663" w:type="pct"/>
            <w:hideMark/>
          </w:tcPr>
          <w:p w14:paraId="06E053CE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A5A65" w:rsidRPr="002B2E4D" w14:paraId="08E6F89F" w14:textId="77777777" w:rsidTr="002B2E4D">
        <w:trPr>
          <w:trHeight w:val="308"/>
        </w:trPr>
        <w:tc>
          <w:tcPr>
            <w:tcW w:w="1887" w:type="pct"/>
            <w:noWrap/>
            <w:hideMark/>
          </w:tcPr>
          <w:p w14:paraId="6137CCC9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b/>
                <w:sz w:val="24"/>
                <w:szCs w:val="24"/>
              </w:rPr>
              <w:t>MACE outcome</w:t>
            </w:r>
          </w:p>
        </w:tc>
        <w:tc>
          <w:tcPr>
            <w:tcW w:w="1132" w:type="pct"/>
            <w:noWrap/>
          </w:tcPr>
          <w:p w14:paraId="34B82857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318" w:type="pct"/>
            <w:noWrap/>
          </w:tcPr>
          <w:p w14:paraId="17F06BF9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(1.35, 6.20)</w:t>
            </w:r>
          </w:p>
        </w:tc>
        <w:tc>
          <w:tcPr>
            <w:tcW w:w="663" w:type="pct"/>
          </w:tcPr>
          <w:p w14:paraId="7D6AE52D" w14:textId="77777777" w:rsidR="007A5A65" w:rsidRPr="002B2E4D" w:rsidRDefault="007A5A65" w:rsidP="00C159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</w:tr>
      <w:tr w:rsidR="007A5A65" w:rsidRPr="002B2E4D" w14:paraId="0A41C618" w14:textId="77777777" w:rsidTr="002B2E4D">
        <w:trPr>
          <w:trHeight w:val="308"/>
        </w:trPr>
        <w:tc>
          <w:tcPr>
            <w:tcW w:w="1887" w:type="pct"/>
            <w:noWrap/>
          </w:tcPr>
          <w:p w14:paraId="1FDC9640" w14:textId="1F93CB6F" w:rsidR="007A5A65" w:rsidRPr="002B2E4D" w:rsidRDefault="008408C9" w:rsidP="00C15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rt failure</w:t>
            </w:r>
            <w:r w:rsidR="007A5A65" w:rsidRPr="002B2E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spitalisation</w:t>
            </w:r>
          </w:p>
        </w:tc>
        <w:tc>
          <w:tcPr>
            <w:tcW w:w="1132" w:type="pct"/>
            <w:noWrap/>
          </w:tcPr>
          <w:p w14:paraId="6C7CC859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318" w:type="pct"/>
            <w:noWrap/>
          </w:tcPr>
          <w:p w14:paraId="0A1EF9E4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(0.25, 2.44)</w:t>
            </w:r>
          </w:p>
        </w:tc>
        <w:tc>
          <w:tcPr>
            <w:tcW w:w="663" w:type="pct"/>
          </w:tcPr>
          <w:p w14:paraId="61656788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7A5A65" w:rsidRPr="002B2E4D" w14:paraId="41D03491" w14:textId="77777777" w:rsidTr="002B2E4D">
        <w:trPr>
          <w:trHeight w:val="308"/>
        </w:trPr>
        <w:tc>
          <w:tcPr>
            <w:tcW w:w="1887" w:type="pct"/>
            <w:noWrap/>
          </w:tcPr>
          <w:p w14:paraId="18593999" w14:textId="77777777" w:rsidR="007A5A65" w:rsidRPr="002B2E4D" w:rsidRDefault="007A5A65" w:rsidP="00C15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1132" w:type="pct"/>
            <w:noWrap/>
          </w:tcPr>
          <w:p w14:paraId="320362DF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1318" w:type="pct"/>
            <w:noWrap/>
          </w:tcPr>
          <w:p w14:paraId="46F4D902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(2.42, 18.74)</w:t>
            </w:r>
          </w:p>
        </w:tc>
        <w:tc>
          <w:tcPr>
            <w:tcW w:w="663" w:type="pct"/>
          </w:tcPr>
          <w:p w14:paraId="3A35ECF5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0.00026</w:t>
            </w:r>
          </w:p>
        </w:tc>
      </w:tr>
      <w:tr w:rsidR="007A5A65" w:rsidRPr="002B2E4D" w14:paraId="234B752E" w14:textId="77777777" w:rsidTr="002B2E4D">
        <w:trPr>
          <w:trHeight w:val="308"/>
        </w:trPr>
        <w:tc>
          <w:tcPr>
            <w:tcW w:w="1887" w:type="pct"/>
            <w:noWrap/>
          </w:tcPr>
          <w:p w14:paraId="6B7D760A" w14:textId="77777777" w:rsidR="007A5A65" w:rsidRPr="002B2E4D" w:rsidRDefault="007A5A65" w:rsidP="00C15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b/>
                <w:sz w:val="24"/>
                <w:szCs w:val="24"/>
              </w:rPr>
              <w:t>Incident AF</w:t>
            </w:r>
          </w:p>
        </w:tc>
        <w:tc>
          <w:tcPr>
            <w:tcW w:w="1132" w:type="pct"/>
            <w:noWrap/>
          </w:tcPr>
          <w:p w14:paraId="472655E5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18" w:type="pct"/>
            <w:noWrap/>
          </w:tcPr>
          <w:p w14:paraId="24B9FA33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(0.14, 2.46)</w:t>
            </w:r>
          </w:p>
        </w:tc>
        <w:tc>
          <w:tcPr>
            <w:tcW w:w="663" w:type="pct"/>
          </w:tcPr>
          <w:p w14:paraId="0DC03F5C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7A5A65" w:rsidRPr="002B2E4D" w14:paraId="12871F69" w14:textId="77777777" w:rsidTr="002B2E4D">
        <w:trPr>
          <w:trHeight w:val="308"/>
        </w:trPr>
        <w:tc>
          <w:tcPr>
            <w:tcW w:w="5000" w:type="pct"/>
            <w:gridSpan w:val="4"/>
            <w:noWrap/>
          </w:tcPr>
          <w:p w14:paraId="20DB2780" w14:textId="77777777" w:rsidR="007A5A65" w:rsidRPr="002B2E4D" w:rsidRDefault="007A5A65" w:rsidP="00C15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E4D">
              <w:rPr>
                <w:rFonts w:ascii="Times New Roman" w:hAnsi="Times New Roman" w:cs="Times New Roman"/>
                <w:sz w:val="24"/>
                <w:szCs w:val="24"/>
              </w:rPr>
              <w:t>Note: Lower AF risk as reference level</w:t>
            </w:r>
          </w:p>
        </w:tc>
      </w:tr>
    </w:tbl>
    <w:p w14:paraId="7F12C02E" w14:textId="77777777" w:rsidR="008408C9" w:rsidRDefault="008408C9">
      <w:pPr>
        <w:rPr>
          <w:rFonts w:ascii="Times New Roman" w:hAnsi="Times New Roman" w:cs="Times New Roman"/>
          <w:b/>
          <w:bCs/>
        </w:rPr>
      </w:pPr>
    </w:p>
    <w:p w14:paraId="5CD416BE" w14:textId="77777777" w:rsidR="008408C9" w:rsidRPr="00C15985" w:rsidRDefault="008408C9" w:rsidP="008408C9">
      <w:pPr>
        <w:rPr>
          <w:rFonts w:ascii="Times New Roman" w:hAnsi="Times New Roman" w:cs="Times New Roman"/>
          <w:b/>
          <w:bCs/>
        </w:rPr>
      </w:pPr>
    </w:p>
    <w:p w14:paraId="4F796877" w14:textId="77777777" w:rsidR="008408C9" w:rsidRPr="00C15985" w:rsidRDefault="008408C9" w:rsidP="008408C9">
      <w:pPr>
        <w:rPr>
          <w:rFonts w:ascii="Times New Roman" w:hAnsi="Times New Roman" w:cs="Times New Roman"/>
        </w:rPr>
      </w:pPr>
      <w:r w:rsidRPr="00C15985">
        <w:rPr>
          <w:rFonts w:ascii="Times New Roman" w:hAnsi="Times New Roman" w:cs="Times New Roman"/>
        </w:rPr>
        <w:t xml:space="preserve">MACE defined as a composite of myocardial infarction, stroke, heart failure hospitalisation, and all-cause mortality </w:t>
      </w:r>
    </w:p>
    <w:p w14:paraId="0E1B0CB1" w14:textId="234F7EF4" w:rsidR="00083788" w:rsidRPr="007A5A65" w:rsidRDefault="008408C9" w:rsidP="008408C9">
      <w:pPr>
        <w:rPr>
          <w:rFonts w:ascii="Times New Roman" w:hAnsi="Times New Roman" w:cs="Times New Roman"/>
          <w:b/>
          <w:bCs/>
        </w:rPr>
      </w:pPr>
      <w:r w:rsidRPr="00C15985">
        <w:rPr>
          <w:rFonts w:ascii="Times New Roman" w:hAnsi="Times New Roman" w:cs="Times New Roman"/>
        </w:rPr>
        <w:t xml:space="preserve">AF, </w:t>
      </w:r>
      <w:r>
        <w:rPr>
          <w:rFonts w:ascii="Times New Roman" w:hAnsi="Times New Roman" w:cs="Times New Roman"/>
        </w:rPr>
        <w:t>atrial fibrillation</w:t>
      </w:r>
      <w:r w:rsidRPr="007A5A65">
        <w:rPr>
          <w:rFonts w:ascii="Times New Roman" w:hAnsi="Times New Roman" w:cs="Times New Roman"/>
          <w:b/>
          <w:bCs/>
        </w:rPr>
        <w:t xml:space="preserve"> </w:t>
      </w:r>
      <w:r w:rsidR="00083788" w:rsidRPr="007A5A65">
        <w:rPr>
          <w:rFonts w:ascii="Times New Roman" w:hAnsi="Times New Roman" w:cs="Times New Roman"/>
          <w:b/>
          <w:bCs/>
        </w:rPr>
        <w:br w:type="page"/>
      </w:r>
    </w:p>
    <w:p w14:paraId="608792D5" w14:textId="7356BBAA" w:rsidR="00D812F1" w:rsidRDefault="00D812F1" w:rsidP="00D812F1">
      <w:pPr>
        <w:rPr>
          <w:rFonts w:ascii="Times New Roman" w:hAnsi="Times New Roman" w:cs="Times New Roman"/>
          <w:b/>
          <w:bCs/>
        </w:rPr>
      </w:pPr>
      <w:r w:rsidRPr="00D812F1">
        <w:rPr>
          <w:rFonts w:ascii="Times New Roman" w:hAnsi="Times New Roman" w:cs="Times New Roman"/>
          <w:b/>
          <w:bCs/>
        </w:rPr>
        <w:lastRenderedPageBreak/>
        <w:t>Figure S1 Distribution of FIND-AF score by log-transformed CMR parameters</w:t>
      </w:r>
    </w:p>
    <w:p w14:paraId="302A4B11" w14:textId="77777777" w:rsidR="008408C9" w:rsidRPr="00D812F1" w:rsidRDefault="008408C9" w:rsidP="00D812F1">
      <w:pPr>
        <w:rPr>
          <w:rFonts w:ascii="Times New Roman" w:hAnsi="Times New Roman" w:cs="Times New Roman"/>
          <w:b/>
          <w:bCs/>
        </w:rPr>
      </w:pPr>
    </w:p>
    <w:p w14:paraId="4C18E300" w14:textId="1F15265F" w:rsidR="00D812F1" w:rsidRDefault="00CA3FE2" w:rsidP="00D812F1">
      <w:pPr>
        <w:rPr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7E6550E4" wp14:editId="2BBBB790">
            <wp:extent cx="8863012" cy="4726940"/>
            <wp:effectExtent l="0" t="0" r="0" b="0"/>
            <wp:docPr id="822084076" name="Picture 2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084076" name="Picture 2" descr="A graph of different types of data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012" cy="472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946DF" w14:textId="77777777" w:rsidR="00D812F1" w:rsidRDefault="00D812F1" w:rsidP="00D812F1">
      <w:pPr>
        <w:rPr>
          <w:b/>
          <w:bCs/>
          <w:sz w:val="22"/>
          <w:szCs w:val="22"/>
        </w:rPr>
      </w:pPr>
    </w:p>
    <w:p w14:paraId="51B0CAFA" w14:textId="77777777" w:rsidR="00D812F1" w:rsidRDefault="00D812F1" w:rsidP="00D812F1">
      <w:pPr>
        <w:rPr>
          <w:b/>
          <w:bCs/>
          <w:sz w:val="22"/>
          <w:szCs w:val="22"/>
        </w:rPr>
      </w:pPr>
    </w:p>
    <w:p w14:paraId="0B1B6CF1" w14:textId="77777777" w:rsidR="00323193" w:rsidRPr="00C22AD1" w:rsidRDefault="00323193" w:rsidP="00323193">
      <w:pPr>
        <w:spacing w:line="480" w:lineRule="auto"/>
        <w:rPr>
          <w:rFonts w:ascii="Times New Roman" w:hAnsi="Times New Roman" w:cs="Times New Roman"/>
        </w:rPr>
      </w:pPr>
      <w:r w:rsidRPr="00A915F6">
        <w:rPr>
          <w:rFonts w:ascii="Times New Roman" w:hAnsi="Times New Roman" w:cs="Times New Roman"/>
          <w:noProof/>
        </w:rPr>
        <w:lastRenderedPageBreak/>
        <w:t>ECV, extracellular volume; LA, left atrial;</w:t>
      </w:r>
      <w:r>
        <w:rPr>
          <w:rFonts w:ascii="Times New Roman" w:hAnsi="Times New Roman" w:cs="Times New Roman"/>
          <w:noProof/>
        </w:rPr>
        <w:t xml:space="preserve"> </w:t>
      </w:r>
      <w:r w:rsidRPr="00A915F6">
        <w:rPr>
          <w:rFonts w:ascii="Times New Roman" w:hAnsi="Times New Roman" w:cs="Times New Roman"/>
          <w:noProof/>
        </w:rPr>
        <w:t>LV, left ventricular</w:t>
      </w:r>
      <w:r>
        <w:rPr>
          <w:rFonts w:ascii="Times New Roman" w:hAnsi="Times New Roman" w:cs="Times New Roman"/>
          <w:noProof/>
        </w:rPr>
        <w:t xml:space="preserve">; </w:t>
      </w:r>
      <w:r w:rsidRPr="00A915F6">
        <w:rPr>
          <w:rFonts w:ascii="Times New Roman" w:hAnsi="Times New Roman" w:cs="Times New Roman"/>
          <w:noProof/>
        </w:rPr>
        <w:t>LVEF</w:t>
      </w:r>
      <w:r>
        <w:rPr>
          <w:rFonts w:ascii="Times New Roman" w:hAnsi="Times New Roman" w:cs="Times New Roman"/>
          <w:noProof/>
        </w:rPr>
        <w:t>,</w:t>
      </w:r>
      <w:r w:rsidRPr="00A915F6">
        <w:rPr>
          <w:rFonts w:ascii="Times New Roman" w:hAnsi="Times New Roman" w:cs="Times New Roman"/>
          <w:noProof/>
        </w:rPr>
        <w:t xml:space="preserve"> left ventricular ejection fraction; RVEF, right ventricular ejection fraction</w:t>
      </w:r>
      <w:r>
        <w:rPr>
          <w:rFonts w:ascii="Times New Roman" w:hAnsi="Times New Roman" w:cs="Times New Roman"/>
          <w:noProof/>
        </w:rPr>
        <w:t>; EVD, end-diastolic volume; (i), indexed.</w:t>
      </w:r>
    </w:p>
    <w:p w14:paraId="31A127AC" w14:textId="304C550A" w:rsidR="00D812F1" w:rsidRDefault="00D812F1"/>
    <w:p w14:paraId="0506BDB0" w14:textId="77777777" w:rsidR="008C1DC9" w:rsidRDefault="008C1DC9"/>
    <w:p w14:paraId="32FFAB2C" w14:textId="77777777" w:rsidR="008C1DC9" w:rsidRDefault="008C1DC9"/>
    <w:sectPr w:rsidR="008C1DC9" w:rsidSect="002B2E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12F1"/>
    <w:rsid w:val="00010E89"/>
    <w:rsid w:val="000162E5"/>
    <w:rsid w:val="00080AAE"/>
    <w:rsid w:val="00083788"/>
    <w:rsid w:val="000B5EBB"/>
    <w:rsid w:val="000D6A73"/>
    <w:rsid w:val="000E7A61"/>
    <w:rsid w:val="000F055E"/>
    <w:rsid w:val="00123E1A"/>
    <w:rsid w:val="00133119"/>
    <w:rsid w:val="00136CF0"/>
    <w:rsid w:val="0014602F"/>
    <w:rsid w:val="00151650"/>
    <w:rsid w:val="00152885"/>
    <w:rsid w:val="00175770"/>
    <w:rsid w:val="0018176E"/>
    <w:rsid w:val="001836A6"/>
    <w:rsid w:val="001E1022"/>
    <w:rsid w:val="001E3452"/>
    <w:rsid w:val="00202812"/>
    <w:rsid w:val="002037A7"/>
    <w:rsid w:val="00214759"/>
    <w:rsid w:val="002242C3"/>
    <w:rsid w:val="002245D6"/>
    <w:rsid w:val="0023780B"/>
    <w:rsid w:val="00280950"/>
    <w:rsid w:val="00284C05"/>
    <w:rsid w:val="002B2E4D"/>
    <w:rsid w:val="002F2F69"/>
    <w:rsid w:val="00300EF7"/>
    <w:rsid w:val="00304EB1"/>
    <w:rsid w:val="003100A4"/>
    <w:rsid w:val="00310C01"/>
    <w:rsid w:val="003125BB"/>
    <w:rsid w:val="00323193"/>
    <w:rsid w:val="00350740"/>
    <w:rsid w:val="003508B7"/>
    <w:rsid w:val="00363B84"/>
    <w:rsid w:val="00376FBF"/>
    <w:rsid w:val="00394F40"/>
    <w:rsid w:val="003A0FD2"/>
    <w:rsid w:val="003D3F15"/>
    <w:rsid w:val="003D6F91"/>
    <w:rsid w:val="003F0D91"/>
    <w:rsid w:val="004151BE"/>
    <w:rsid w:val="0043760A"/>
    <w:rsid w:val="0044244F"/>
    <w:rsid w:val="00453DF7"/>
    <w:rsid w:val="00462E83"/>
    <w:rsid w:val="004733AA"/>
    <w:rsid w:val="004909F3"/>
    <w:rsid w:val="00491396"/>
    <w:rsid w:val="004C498B"/>
    <w:rsid w:val="004D6680"/>
    <w:rsid w:val="004E0592"/>
    <w:rsid w:val="004E1E57"/>
    <w:rsid w:val="004F750F"/>
    <w:rsid w:val="005076B6"/>
    <w:rsid w:val="00512DA5"/>
    <w:rsid w:val="0051325D"/>
    <w:rsid w:val="005254EB"/>
    <w:rsid w:val="00544771"/>
    <w:rsid w:val="0055402E"/>
    <w:rsid w:val="00591811"/>
    <w:rsid w:val="005A6FDB"/>
    <w:rsid w:val="005C46EA"/>
    <w:rsid w:val="006061F2"/>
    <w:rsid w:val="00611903"/>
    <w:rsid w:val="00612C66"/>
    <w:rsid w:val="006353DD"/>
    <w:rsid w:val="006423C9"/>
    <w:rsid w:val="00643B5C"/>
    <w:rsid w:val="006518EB"/>
    <w:rsid w:val="006717E7"/>
    <w:rsid w:val="006809CD"/>
    <w:rsid w:val="006A0F1A"/>
    <w:rsid w:val="006A640E"/>
    <w:rsid w:val="006A795B"/>
    <w:rsid w:val="006C3FA8"/>
    <w:rsid w:val="006E4C03"/>
    <w:rsid w:val="00707865"/>
    <w:rsid w:val="00715B54"/>
    <w:rsid w:val="007350D6"/>
    <w:rsid w:val="00735C10"/>
    <w:rsid w:val="007A0AFF"/>
    <w:rsid w:val="007A5A65"/>
    <w:rsid w:val="007A7B91"/>
    <w:rsid w:val="007B2A3B"/>
    <w:rsid w:val="007E5260"/>
    <w:rsid w:val="007E5B8F"/>
    <w:rsid w:val="0080627F"/>
    <w:rsid w:val="008140B5"/>
    <w:rsid w:val="00824C4A"/>
    <w:rsid w:val="008404AF"/>
    <w:rsid w:val="008408C9"/>
    <w:rsid w:val="008722FF"/>
    <w:rsid w:val="00886548"/>
    <w:rsid w:val="008A671B"/>
    <w:rsid w:val="008B3FE2"/>
    <w:rsid w:val="008C1DC9"/>
    <w:rsid w:val="008D7E5D"/>
    <w:rsid w:val="008F38E0"/>
    <w:rsid w:val="008F7C12"/>
    <w:rsid w:val="009236CE"/>
    <w:rsid w:val="00925D45"/>
    <w:rsid w:val="00931751"/>
    <w:rsid w:val="00934B6F"/>
    <w:rsid w:val="009357D3"/>
    <w:rsid w:val="00936BC2"/>
    <w:rsid w:val="00955146"/>
    <w:rsid w:val="00964D4F"/>
    <w:rsid w:val="00967CCC"/>
    <w:rsid w:val="009775C6"/>
    <w:rsid w:val="00977F40"/>
    <w:rsid w:val="00985F72"/>
    <w:rsid w:val="009A481A"/>
    <w:rsid w:val="009B5A0C"/>
    <w:rsid w:val="00A02F41"/>
    <w:rsid w:val="00A11048"/>
    <w:rsid w:val="00A30BD3"/>
    <w:rsid w:val="00A52249"/>
    <w:rsid w:val="00A6306A"/>
    <w:rsid w:val="00A86A0E"/>
    <w:rsid w:val="00AC0EF8"/>
    <w:rsid w:val="00AC68D1"/>
    <w:rsid w:val="00AD1DC4"/>
    <w:rsid w:val="00AE1C55"/>
    <w:rsid w:val="00AE42E8"/>
    <w:rsid w:val="00AF6E35"/>
    <w:rsid w:val="00B266DF"/>
    <w:rsid w:val="00B32C3F"/>
    <w:rsid w:val="00B47CB3"/>
    <w:rsid w:val="00B61CA9"/>
    <w:rsid w:val="00B81AB4"/>
    <w:rsid w:val="00BC4AA0"/>
    <w:rsid w:val="00BF1832"/>
    <w:rsid w:val="00C14A4C"/>
    <w:rsid w:val="00C178A6"/>
    <w:rsid w:val="00C553F9"/>
    <w:rsid w:val="00CA3FE2"/>
    <w:rsid w:val="00CA7A6C"/>
    <w:rsid w:val="00CB4866"/>
    <w:rsid w:val="00CC792E"/>
    <w:rsid w:val="00CD3132"/>
    <w:rsid w:val="00CF24D1"/>
    <w:rsid w:val="00CF5532"/>
    <w:rsid w:val="00CF55CE"/>
    <w:rsid w:val="00D46F6E"/>
    <w:rsid w:val="00D75882"/>
    <w:rsid w:val="00D812F1"/>
    <w:rsid w:val="00D81A69"/>
    <w:rsid w:val="00D85744"/>
    <w:rsid w:val="00D95B11"/>
    <w:rsid w:val="00D96CF6"/>
    <w:rsid w:val="00DA36CF"/>
    <w:rsid w:val="00DA65D4"/>
    <w:rsid w:val="00DD7F57"/>
    <w:rsid w:val="00DE37E3"/>
    <w:rsid w:val="00DE6E52"/>
    <w:rsid w:val="00DE7CFC"/>
    <w:rsid w:val="00E07E4C"/>
    <w:rsid w:val="00E17156"/>
    <w:rsid w:val="00E23981"/>
    <w:rsid w:val="00E27E9C"/>
    <w:rsid w:val="00E30023"/>
    <w:rsid w:val="00E53951"/>
    <w:rsid w:val="00E864B7"/>
    <w:rsid w:val="00EA6712"/>
    <w:rsid w:val="00EF3A12"/>
    <w:rsid w:val="00EF73ED"/>
    <w:rsid w:val="00F10327"/>
    <w:rsid w:val="00FB5392"/>
    <w:rsid w:val="00FC5909"/>
    <w:rsid w:val="00FE2B08"/>
    <w:rsid w:val="00FE37B7"/>
    <w:rsid w:val="00FF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ADAB2"/>
  <w15:chartTrackingRefBased/>
  <w15:docId w15:val="{E4676076-B308-B447-BA34-87FBE0BCB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1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2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2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2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2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2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2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2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2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2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2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2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12F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37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37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37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7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7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8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8D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06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04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lbitz [um20a2h]</dc:creator>
  <cp:keywords/>
  <dc:description/>
  <cp:lastModifiedBy>Anna Helbitz [um20a2h]</cp:lastModifiedBy>
  <cp:revision>2</cp:revision>
  <dcterms:created xsi:type="dcterms:W3CDTF">2025-05-26T17:26:00Z</dcterms:created>
  <dcterms:modified xsi:type="dcterms:W3CDTF">2025-05-26T17:26:00Z</dcterms:modified>
</cp:coreProperties>
</file>